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7B589" w14:textId="1E6C6A89" w:rsidR="00B400E8" w:rsidRDefault="00B400E8">
      <w:pPr>
        <w:spacing w:after="0" w:line="240" w:lineRule="auto"/>
        <w:ind w:firstLine="0"/>
        <w:jc w:val="center"/>
        <w:rPr>
          <w:rFonts w:cs="Times New Roman"/>
          <w:szCs w:val="24"/>
          <w:lang w:bidi="ar-SA"/>
        </w:rPr>
      </w:pPr>
    </w:p>
    <w:p w14:paraId="255D28C1" w14:textId="4A9CBB53" w:rsidR="00DE0C74" w:rsidRDefault="0066211D" w:rsidP="009A1FDA">
      <w:pPr>
        <w:pStyle w:val="Heading1"/>
      </w:pPr>
      <w:r>
        <w:t xml:space="preserve">Supplementary </w:t>
      </w:r>
      <w:r w:rsidR="00DE0C74">
        <w:t>Tables</w:t>
      </w:r>
    </w:p>
    <w:p w14:paraId="6C5254FB" w14:textId="7538BF82" w:rsidR="00B400E8" w:rsidRDefault="00B400E8" w:rsidP="00EF326A">
      <w:pPr>
        <w:spacing w:line="360" w:lineRule="auto"/>
        <w:ind w:firstLine="0"/>
        <w:rPr>
          <w:b/>
        </w:rPr>
      </w:pPr>
      <w:r>
        <w:rPr>
          <w:b/>
        </w:rPr>
        <w:t xml:space="preserve">Table </w:t>
      </w:r>
      <w:r w:rsidR="00501BFA">
        <w:rPr>
          <w:b/>
        </w:rPr>
        <w:t>S</w:t>
      </w:r>
      <w:r>
        <w:rPr>
          <w:b/>
        </w:rPr>
        <w:t xml:space="preserve">1. Age and weight of the of </w:t>
      </w:r>
      <w:r w:rsidR="002670BA">
        <w:rPr>
          <w:b/>
        </w:rPr>
        <w:t xml:space="preserve">the </w:t>
      </w:r>
      <w:r>
        <w:rPr>
          <w:b/>
        </w:rPr>
        <w:t>chicken</w:t>
      </w:r>
    </w:p>
    <w:tbl>
      <w:tblPr>
        <w:tblStyle w:val="a"/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4"/>
        <w:gridCol w:w="2208"/>
        <w:gridCol w:w="2208"/>
        <w:gridCol w:w="2208"/>
      </w:tblGrid>
      <w:tr w:rsidR="00B400E8" w14:paraId="403B736F" w14:textId="77777777" w:rsidTr="00D558A6">
        <w:trPr>
          <w:trHeight w:val="476"/>
        </w:trPr>
        <w:tc>
          <w:tcPr>
            <w:tcW w:w="2124" w:type="dxa"/>
            <w:vAlign w:val="center"/>
          </w:tcPr>
          <w:p w14:paraId="2D9308F6" w14:textId="77777777" w:rsidR="00B400E8" w:rsidRDefault="00B400E8" w:rsidP="00D558A6">
            <w:pPr>
              <w:spacing w:line="360" w:lineRule="auto"/>
              <w:ind w:firstLine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ypes of chicken</w:t>
            </w:r>
          </w:p>
        </w:tc>
        <w:tc>
          <w:tcPr>
            <w:tcW w:w="2208" w:type="dxa"/>
            <w:vAlign w:val="center"/>
          </w:tcPr>
          <w:p w14:paraId="7CCB8EDE" w14:textId="77777777" w:rsidR="00B400E8" w:rsidRDefault="00B400E8" w:rsidP="00F67D06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of chicken</w:t>
            </w:r>
          </w:p>
        </w:tc>
        <w:tc>
          <w:tcPr>
            <w:tcW w:w="2208" w:type="dxa"/>
            <w:vAlign w:val="center"/>
          </w:tcPr>
          <w:p w14:paraId="2834E21F" w14:textId="78118249" w:rsidR="00B400E8" w:rsidRDefault="00D558A6" w:rsidP="00D558A6">
            <w:pPr>
              <w:spacing w:line="360" w:lineRule="auto"/>
              <w:ind w:firstLine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eight </w:t>
            </w:r>
            <w:r w:rsidR="00B400E8">
              <w:rPr>
                <w:b/>
                <w:sz w:val="24"/>
                <w:szCs w:val="24"/>
              </w:rPr>
              <w:t>(total weight of chicken)</w:t>
            </w:r>
          </w:p>
        </w:tc>
        <w:tc>
          <w:tcPr>
            <w:tcW w:w="2208" w:type="dxa"/>
            <w:vAlign w:val="center"/>
          </w:tcPr>
          <w:p w14:paraId="0FD38253" w14:textId="77777777" w:rsidR="00B400E8" w:rsidRDefault="00B400E8" w:rsidP="00D558A6">
            <w:pPr>
              <w:spacing w:line="360" w:lineRule="auto"/>
              <w:ind w:firstLine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inly reared for</w:t>
            </w:r>
          </w:p>
        </w:tc>
      </w:tr>
      <w:tr w:rsidR="00B400E8" w14:paraId="3DC2CCC7" w14:textId="77777777" w:rsidTr="00D558A6">
        <w:tc>
          <w:tcPr>
            <w:tcW w:w="2124" w:type="dxa"/>
          </w:tcPr>
          <w:p w14:paraId="43C83587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ve</w:t>
            </w:r>
          </w:p>
        </w:tc>
        <w:tc>
          <w:tcPr>
            <w:tcW w:w="2208" w:type="dxa"/>
          </w:tcPr>
          <w:p w14:paraId="72BA4B77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months</w:t>
            </w:r>
          </w:p>
        </w:tc>
        <w:tc>
          <w:tcPr>
            <w:tcW w:w="2208" w:type="dxa"/>
          </w:tcPr>
          <w:p w14:paraId="6FEE02BF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- 1.5 kg</w:t>
            </w:r>
          </w:p>
        </w:tc>
        <w:tc>
          <w:tcPr>
            <w:tcW w:w="2208" w:type="dxa"/>
          </w:tcPr>
          <w:p w14:paraId="18EC5698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g/Meat</w:t>
            </w:r>
          </w:p>
        </w:tc>
      </w:tr>
      <w:tr w:rsidR="00B400E8" w14:paraId="7E941E9B" w14:textId="77777777" w:rsidTr="00D558A6">
        <w:tc>
          <w:tcPr>
            <w:tcW w:w="2124" w:type="dxa"/>
          </w:tcPr>
          <w:p w14:paraId="7536B3AC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ultry</w:t>
            </w:r>
          </w:p>
        </w:tc>
        <w:tc>
          <w:tcPr>
            <w:tcW w:w="2208" w:type="dxa"/>
          </w:tcPr>
          <w:p w14:paraId="4E97D554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-35 days</w:t>
            </w:r>
          </w:p>
        </w:tc>
        <w:tc>
          <w:tcPr>
            <w:tcW w:w="2208" w:type="dxa"/>
          </w:tcPr>
          <w:p w14:paraId="31DFDD7F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-1.6 kg</w:t>
            </w:r>
          </w:p>
        </w:tc>
        <w:tc>
          <w:tcPr>
            <w:tcW w:w="2208" w:type="dxa"/>
          </w:tcPr>
          <w:p w14:paraId="74410CC7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t</w:t>
            </w:r>
          </w:p>
        </w:tc>
      </w:tr>
      <w:tr w:rsidR="00B400E8" w14:paraId="4D45C3BA" w14:textId="77777777" w:rsidTr="00D558A6">
        <w:tc>
          <w:tcPr>
            <w:tcW w:w="2124" w:type="dxa"/>
          </w:tcPr>
          <w:p w14:paraId="13672B4E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yer</w:t>
            </w:r>
          </w:p>
        </w:tc>
        <w:tc>
          <w:tcPr>
            <w:tcW w:w="2208" w:type="dxa"/>
          </w:tcPr>
          <w:p w14:paraId="77F500B6" w14:textId="77777777" w:rsidR="00B400E8" w:rsidRDefault="00B400E8" w:rsidP="00D558A6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months or more</w:t>
            </w:r>
          </w:p>
        </w:tc>
        <w:tc>
          <w:tcPr>
            <w:tcW w:w="2208" w:type="dxa"/>
          </w:tcPr>
          <w:p w14:paraId="0D293ADC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- 2.1 kg</w:t>
            </w:r>
          </w:p>
        </w:tc>
        <w:tc>
          <w:tcPr>
            <w:tcW w:w="2208" w:type="dxa"/>
          </w:tcPr>
          <w:p w14:paraId="01C3BD67" w14:textId="77777777" w:rsidR="00B400E8" w:rsidRDefault="00B400E8" w:rsidP="00F67D0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g</w:t>
            </w:r>
          </w:p>
        </w:tc>
      </w:tr>
    </w:tbl>
    <w:p w14:paraId="1B478BCA" w14:textId="77777777" w:rsidR="00EF326A" w:rsidRDefault="00EF326A" w:rsidP="00EF326A">
      <w:pPr>
        <w:spacing w:after="0" w:line="240" w:lineRule="auto"/>
        <w:ind w:firstLine="0"/>
      </w:pPr>
    </w:p>
    <w:p w14:paraId="22CA8A25" w14:textId="77777777" w:rsidR="00EF326A" w:rsidRDefault="00EF326A" w:rsidP="00EF326A">
      <w:pPr>
        <w:spacing w:after="0" w:line="240" w:lineRule="auto"/>
        <w:ind w:firstLine="0"/>
      </w:pPr>
    </w:p>
    <w:p w14:paraId="27396EAD" w14:textId="58DD1754" w:rsidR="00B400E8" w:rsidRDefault="00B400E8" w:rsidP="00EF326A">
      <w:pPr>
        <w:spacing w:after="0" w:line="240" w:lineRule="auto"/>
        <w:ind w:firstLine="0"/>
        <w:rPr>
          <w:b/>
        </w:rPr>
      </w:pPr>
      <w:r>
        <w:rPr>
          <w:b/>
        </w:rPr>
        <w:t>Table</w:t>
      </w:r>
      <w:r w:rsidR="00EF326A">
        <w:rPr>
          <w:b/>
        </w:rPr>
        <w:t xml:space="preserve"> S2</w:t>
      </w:r>
      <w:r>
        <w:rPr>
          <w:b/>
        </w:rPr>
        <w:t xml:space="preserve">. </w:t>
      </w:r>
      <w:proofErr w:type="spellStart"/>
      <w:r w:rsidR="00C76FD6">
        <w:rPr>
          <w:b/>
        </w:rPr>
        <w:t>RfD</w:t>
      </w:r>
      <w:proofErr w:type="spellEnd"/>
      <w:r w:rsidR="00C76FD6">
        <w:rPr>
          <w:b/>
        </w:rPr>
        <w:t xml:space="preserve"> (</w:t>
      </w:r>
      <w:r w:rsidRPr="009D09A6">
        <w:rPr>
          <w:b/>
        </w:rPr>
        <w:t>Oral reference dose</w:t>
      </w:r>
      <w:r>
        <w:rPr>
          <w:b/>
        </w:rPr>
        <w:t>)</w:t>
      </w:r>
      <w:r w:rsidRPr="009D09A6">
        <w:rPr>
          <w:b/>
        </w:rPr>
        <w:t xml:space="preserve"> of the heavy metal</w:t>
      </w:r>
      <w:r>
        <w:rPr>
          <w:b/>
        </w:rPr>
        <w:t>s</w:t>
      </w:r>
    </w:p>
    <w:p w14:paraId="75FD8E43" w14:textId="77777777" w:rsidR="00EF326A" w:rsidRPr="00EF326A" w:rsidRDefault="00EF326A" w:rsidP="00EF326A">
      <w:pPr>
        <w:spacing w:after="0" w:line="240" w:lineRule="auto"/>
        <w:ind w:firstLine="0"/>
        <w:rPr>
          <w:rFonts w:cs="Times New Roman"/>
          <w:szCs w:val="24"/>
          <w:lang w:bidi="ar-S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4"/>
        <w:gridCol w:w="2916"/>
        <w:gridCol w:w="2916"/>
      </w:tblGrid>
      <w:tr w:rsidR="00B400E8" w:rsidRPr="00EF326A" w14:paraId="5F877999" w14:textId="77777777" w:rsidTr="00EF326A">
        <w:tc>
          <w:tcPr>
            <w:tcW w:w="1624" w:type="pct"/>
          </w:tcPr>
          <w:p w14:paraId="61579E90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b/>
                <w:sz w:val="24"/>
                <w:szCs w:val="24"/>
              </w:rPr>
              <w:t>Metals</w:t>
            </w:r>
          </w:p>
        </w:tc>
        <w:tc>
          <w:tcPr>
            <w:tcW w:w="1688" w:type="pct"/>
          </w:tcPr>
          <w:p w14:paraId="796AF198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F326A">
              <w:rPr>
                <w:rFonts w:ascii="Times New Roman" w:hAnsi="Times New Roman" w:cs="Times New Roman"/>
                <w:b/>
                <w:sz w:val="24"/>
                <w:szCs w:val="24"/>
              </w:rPr>
              <w:t>RfD</w:t>
            </w:r>
            <w:proofErr w:type="spellEnd"/>
            <w:r w:rsidRPr="00EF32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/kg/day)</w:t>
            </w:r>
          </w:p>
        </w:tc>
        <w:tc>
          <w:tcPr>
            <w:tcW w:w="1688" w:type="pct"/>
          </w:tcPr>
          <w:p w14:paraId="16C35B05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400E8" w:rsidRPr="00EF326A" w14:paraId="4CC7EFDB" w14:textId="77777777" w:rsidTr="00EF326A">
        <w:tc>
          <w:tcPr>
            <w:tcW w:w="1624" w:type="pct"/>
          </w:tcPr>
          <w:p w14:paraId="6B50D7EB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color w:val="1D1D1D"/>
                <w:sz w:val="24"/>
                <w:szCs w:val="24"/>
              </w:rPr>
              <w:t>Lead (Pb)</w:t>
            </w:r>
          </w:p>
        </w:tc>
        <w:tc>
          <w:tcPr>
            <w:tcW w:w="1688" w:type="pct"/>
          </w:tcPr>
          <w:p w14:paraId="17783D72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688" w:type="pct"/>
            <w:vMerge w:val="restart"/>
          </w:tcPr>
          <w:p w14:paraId="5EDC93FB" w14:textId="77777777" w:rsidR="00EF326A" w:rsidRPr="00EF326A" w:rsidRDefault="00EF326A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5DAF3" w14:textId="77777777" w:rsidR="00EF326A" w:rsidRPr="00EF326A" w:rsidRDefault="00EF326A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A079E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sz w:val="24"/>
                <w:szCs w:val="24"/>
              </w:rPr>
              <w:t>(USEPA, 2018),</w:t>
            </w:r>
          </w:p>
          <w:p w14:paraId="19632400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sz w:val="24"/>
                <w:szCs w:val="24"/>
              </w:rPr>
              <w:t>(USEPA, 2010)</w:t>
            </w:r>
          </w:p>
          <w:p w14:paraId="0B68C12F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0E8" w:rsidRPr="00EF326A" w14:paraId="2D3844E3" w14:textId="77777777" w:rsidTr="00EF326A">
        <w:tc>
          <w:tcPr>
            <w:tcW w:w="1624" w:type="pct"/>
          </w:tcPr>
          <w:p w14:paraId="2D497ED9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color w:val="1D1D1D"/>
                <w:sz w:val="24"/>
                <w:szCs w:val="24"/>
              </w:rPr>
              <w:t>Cadmium (Cd)</w:t>
            </w:r>
          </w:p>
        </w:tc>
        <w:tc>
          <w:tcPr>
            <w:tcW w:w="1688" w:type="pct"/>
          </w:tcPr>
          <w:p w14:paraId="77941FF3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688" w:type="pct"/>
            <w:vMerge/>
          </w:tcPr>
          <w:p w14:paraId="089A944F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0E8" w:rsidRPr="00EF326A" w14:paraId="10F7EAAF" w14:textId="77777777" w:rsidTr="00EF326A">
        <w:tc>
          <w:tcPr>
            <w:tcW w:w="1624" w:type="pct"/>
          </w:tcPr>
          <w:p w14:paraId="62B7760E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color w:val="1D1D1D"/>
                <w:sz w:val="24"/>
                <w:szCs w:val="24"/>
              </w:rPr>
              <w:t>Chromium (Cr)</w:t>
            </w:r>
          </w:p>
        </w:tc>
        <w:tc>
          <w:tcPr>
            <w:tcW w:w="1688" w:type="pct"/>
          </w:tcPr>
          <w:p w14:paraId="3338DCC4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688" w:type="pct"/>
            <w:vMerge/>
          </w:tcPr>
          <w:p w14:paraId="277A1156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0E8" w:rsidRPr="00EF326A" w14:paraId="340F97CC" w14:textId="77777777" w:rsidTr="00EF326A">
        <w:tc>
          <w:tcPr>
            <w:tcW w:w="1624" w:type="pct"/>
          </w:tcPr>
          <w:p w14:paraId="11F2F845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color w:val="1D1D1D"/>
                <w:sz w:val="24"/>
                <w:szCs w:val="24"/>
              </w:rPr>
              <w:t>Arsenic (As)</w:t>
            </w:r>
          </w:p>
        </w:tc>
        <w:tc>
          <w:tcPr>
            <w:tcW w:w="1688" w:type="pct"/>
          </w:tcPr>
          <w:p w14:paraId="312B277D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88" w:type="pct"/>
            <w:vMerge/>
          </w:tcPr>
          <w:p w14:paraId="5F96B7A1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0E8" w:rsidRPr="00EF326A" w14:paraId="76AAE203" w14:textId="77777777" w:rsidTr="00EF326A">
        <w:tc>
          <w:tcPr>
            <w:tcW w:w="1624" w:type="pct"/>
          </w:tcPr>
          <w:p w14:paraId="553F2DB2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hAnsi="Times New Roman" w:cs="Times New Roman"/>
                <w:color w:val="1D1D1D"/>
                <w:sz w:val="24"/>
                <w:szCs w:val="24"/>
              </w:rPr>
              <w:t>Mercury (Hg)</w:t>
            </w:r>
          </w:p>
        </w:tc>
        <w:tc>
          <w:tcPr>
            <w:tcW w:w="1688" w:type="pct"/>
          </w:tcPr>
          <w:p w14:paraId="73C8F587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688" w:type="pct"/>
            <w:vMerge/>
          </w:tcPr>
          <w:p w14:paraId="7F804382" w14:textId="77777777" w:rsidR="00B400E8" w:rsidRPr="00EF326A" w:rsidRDefault="00B400E8" w:rsidP="00F67D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AD7CD0" w14:textId="3CE5EE80" w:rsidR="00B400E8" w:rsidRPr="00EF326A" w:rsidRDefault="00B400E8" w:rsidP="00B400E8">
      <w:pPr>
        <w:widowControl w:val="0"/>
        <w:spacing w:after="240" w:line="360" w:lineRule="auto"/>
        <w:rPr>
          <w:rFonts w:cs="Times New Roman"/>
          <w:szCs w:val="24"/>
        </w:rPr>
      </w:pPr>
    </w:p>
    <w:p w14:paraId="582ED096" w14:textId="77777777" w:rsidR="00DE0C74" w:rsidRPr="00EF326A" w:rsidRDefault="00DE0C74">
      <w:pPr>
        <w:spacing w:after="0" w:line="240" w:lineRule="auto"/>
        <w:ind w:firstLine="0"/>
        <w:jc w:val="center"/>
        <w:rPr>
          <w:rFonts w:cs="Times New Roman"/>
          <w:szCs w:val="24"/>
        </w:rPr>
      </w:pPr>
    </w:p>
    <w:p w14:paraId="30C40D8B" w14:textId="77777777" w:rsidR="00DE0C74" w:rsidRPr="00EF326A" w:rsidRDefault="00DE0C74">
      <w:pPr>
        <w:spacing w:after="0" w:line="240" w:lineRule="auto"/>
        <w:ind w:firstLine="0"/>
        <w:jc w:val="center"/>
        <w:rPr>
          <w:rFonts w:cs="Times New Roman"/>
          <w:szCs w:val="24"/>
        </w:rPr>
      </w:pPr>
    </w:p>
    <w:p w14:paraId="31607807" w14:textId="77777777" w:rsidR="00DE0C74" w:rsidRPr="00EF326A" w:rsidRDefault="00DE0C74">
      <w:pPr>
        <w:spacing w:after="0" w:line="240" w:lineRule="auto"/>
        <w:ind w:firstLine="0"/>
        <w:jc w:val="center"/>
        <w:rPr>
          <w:rFonts w:cs="Times New Roman"/>
          <w:szCs w:val="24"/>
        </w:rPr>
      </w:pPr>
    </w:p>
    <w:p w14:paraId="01666C86" w14:textId="77777777" w:rsidR="00DE0C74" w:rsidRPr="00EF326A" w:rsidRDefault="00DE0C74">
      <w:pPr>
        <w:spacing w:after="0" w:line="240" w:lineRule="auto"/>
        <w:ind w:firstLine="0"/>
        <w:jc w:val="center"/>
        <w:rPr>
          <w:rFonts w:cs="Times New Roman"/>
          <w:szCs w:val="24"/>
        </w:rPr>
      </w:pPr>
    </w:p>
    <w:p w14:paraId="1E65091F" w14:textId="77777777" w:rsidR="00DE0C74" w:rsidRDefault="00DE0C74">
      <w:pPr>
        <w:spacing w:after="0" w:line="240" w:lineRule="auto"/>
        <w:ind w:firstLine="0"/>
        <w:jc w:val="center"/>
      </w:pPr>
    </w:p>
    <w:p w14:paraId="319E74E4" w14:textId="77777777" w:rsidR="00DE0C74" w:rsidRDefault="00DE0C74">
      <w:pPr>
        <w:spacing w:after="0" w:line="240" w:lineRule="auto"/>
        <w:ind w:firstLine="0"/>
        <w:jc w:val="center"/>
      </w:pPr>
    </w:p>
    <w:p w14:paraId="71112E9D" w14:textId="77777777" w:rsidR="00DE0C74" w:rsidRDefault="00DE0C74">
      <w:pPr>
        <w:spacing w:after="0" w:line="240" w:lineRule="auto"/>
        <w:ind w:firstLine="0"/>
        <w:jc w:val="center"/>
      </w:pPr>
    </w:p>
    <w:p w14:paraId="26B92E4C" w14:textId="77777777" w:rsidR="00DE0C74" w:rsidRDefault="00DE0C74">
      <w:pPr>
        <w:spacing w:after="0" w:line="240" w:lineRule="auto"/>
        <w:ind w:firstLine="0"/>
        <w:jc w:val="center"/>
      </w:pPr>
    </w:p>
    <w:p w14:paraId="78F41B60" w14:textId="77777777" w:rsidR="00DE0C74" w:rsidRDefault="00DE0C74">
      <w:pPr>
        <w:spacing w:after="0" w:line="240" w:lineRule="auto"/>
        <w:ind w:firstLine="0"/>
        <w:jc w:val="center"/>
      </w:pPr>
    </w:p>
    <w:p w14:paraId="556787D0" w14:textId="77777777" w:rsidR="00DE0C74" w:rsidRDefault="00DE0C74">
      <w:pPr>
        <w:spacing w:after="0" w:line="240" w:lineRule="auto"/>
        <w:ind w:firstLine="0"/>
        <w:jc w:val="center"/>
      </w:pPr>
    </w:p>
    <w:p w14:paraId="45887145" w14:textId="62A94411" w:rsidR="007F26BB" w:rsidRDefault="007F26BB" w:rsidP="00945072">
      <w:pPr>
        <w:spacing w:line="360" w:lineRule="auto"/>
        <w:ind w:firstLine="0"/>
      </w:pPr>
    </w:p>
    <w:sectPr w:rsidR="007F26BB" w:rsidSect="003E2FFC">
      <w:footerReference w:type="even" r:id="rId8"/>
      <w:footerReference w:type="default" r:id="rId9"/>
      <w:pgSz w:w="12240" w:h="15840"/>
      <w:pgMar w:top="1440" w:right="1797" w:bottom="1440" w:left="179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A60342" w14:textId="77777777" w:rsidR="00317D2A" w:rsidRDefault="00317D2A">
      <w:r>
        <w:separator/>
      </w:r>
    </w:p>
  </w:endnote>
  <w:endnote w:type="continuationSeparator" w:id="0">
    <w:p w14:paraId="74028313" w14:textId="77777777" w:rsidR="00317D2A" w:rsidRDefault="00317D2A">
      <w:r>
        <w:continuationSeparator/>
      </w:r>
    </w:p>
  </w:endnote>
  <w:endnote w:type="continuationNotice" w:id="1">
    <w:p w14:paraId="73C1DB48" w14:textId="77777777" w:rsidR="00317D2A" w:rsidRDefault="00317D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39F510" w14:textId="77777777" w:rsidR="00C66A42" w:rsidRDefault="00C66A4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27B3809" w14:textId="77777777" w:rsidR="00C66A42" w:rsidRDefault="00C66A4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4D0992" w14:textId="28828A38" w:rsidR="00C66A42" w:rsidRDefault="00C66A4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D2CDD">
      <w:rPr>
        <w:noProof/>
        <w:color w:val="000000"/>
      </w:rPr>
      <w:t>1</w:t>
    </w:r>
    <w:r>
      <w:rPr>
        <w:color w:val="000000"/>
      </w:rPr>
      <w:fldChar w:fldCharType="end"/>
    </w:r>
  </w:p>
  <w:p w14:paraId="5F74EF8B" w14:textId="77777777" w:rsidR="00C66A42" w:rsidRDefault="00C66A4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BB1F57" w14:textId="77777777" w:rsidR="00317D2A" w:rsidRDefault="00317D2A">
      <w:r>
        <w:separator/>
      </w:r>
    </w:p>
  </w:footnote>
  <w:footnote w:type="continuationSeparator" w:id="0">
    <w:p w14:paraId="19DC71EA" w14:textId="77777777" w:rsidR="00317D2A" w:rsidRDefault="00317D2A">
      <w:r>
        <w:continuationSeparator/>
      </w:r>
    </w:p>
  </w:footnote>
  <w:footnote w:type="continuationNotice" w:id="1">
    <w:p w14:paraId="70DC5F27" w14:textId="77777777" w:rsidR="00317D2A" w:rsidRDefault="00317D2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70361F"/>
    <w:multiLevelType w:val="multilevel"/>
    <w:tmpl w:val="71728D8C"/>
    <w:lvl w:ilvl="0">
      <w:start w:val="2"/>
      <w:numFmt w:val="decimal"/>
      <w:lvlText w:val="%1.0"/>
      <w:lvlJc w:val="left"/>
      <w:pPr>
        <w:ind w:left="504" w:hanging="504"/>
      </w:pPr>
      <w:rPr>
        <w:rFonts w:ascii="Times New Roman" w:hAnsi="Times New Roman" w:hint="default"/>
        <w:b/>
        <w:bCs/>
        <w:sz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E2997"/>
    <w:multiLevelType w:val="multilevel"/>
    <w:tmpl w:val="71728D8C"/>
    <w:styleLink w:val="StyleOutlinenumberedBoldLeft0Hanging025"/>
    <w:lvl w:ilvl="0">
      <w:start w:val="2"/>
      <w:numFmt w:val="decimal"/>
      <w:lvlText w:val="%1.0"/>
      <w:lvlJc w:val="left"/>
      <w:pPr>
        <w:ind w:left="504" w:hanging="504"/>
      </w:pPr>
      <w:rPr>
        <w:rFonts w:ascii="Times New Roman" w:hAnsi="Times New Roman" w:hint="default"/>
        <w:b/>
        <w:bCs/>
        <w:sz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6C5D04DB"/>
    <w:multiLevelType w:val="multilevel"/>
    <w:tmpl w:val="09D80F56"/>
    <w:lvl w:ilvl="0">
      <w:start w:val="1"/>
      <w:numFmt w:val="decimal"/>
      <w:pStyle w:val="Heading2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lvlText w:val="%1.%2"/>
      <w:lvlJc w:val="left"/>
      <w:pPr>
        <w:ind w:left="3420" w:hanging="360"/>
      </w:pPr>
      <w:rPr>
        <w:rFonts w:hint="default"/>
      </w:rPr>
    </w:lvl>
    <w:lvl w:ilvl="2">
      <w:start w:val="1"/>
      <w:numFmt w:val="decimal"/>
      <w:pStyle w:val="Heading4"/>
      <w:lvlText w:val="%1.%2.%3"/>
      <w:lvlJc w:val="left"/>
      <w:pPr>
        <w:ind w:left="38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9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4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2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90" w:hanging="1800"/>
      </w:pPr>
      <w:rPr>
        <w:rFonts w:hint="default"/>
      </w:rPr>
    </w:lvl>
  </w:abstractNum>
  <w:num w:numId="1" w16cid:durableId="1087849211">
    <w:abstractNumId w:val="2"/>
  </w:num>
  <w:num w:numId="2" w16cid:durableId="1676683215">
    <w:abstractNumId w:val="2"/>
  </w:num>
  <w:num w:numId="3" w16cid:durableId="1235242381">
    <w:abstractNumId w:val="2"/>
  </w:num>
  <w:num w:numId="4" w16cid:durableId="2114352254">
    <w:abstractNumId w:val="0"/>
  </w:num>
  <w:num w:numId="5" w16cid:durableId="959267332">
    <w:abstractNumId w:val="2"/>
  </w:num>
  <w:num w:numId="6" w16cid:durableId="1143740525">
    <w:abstractNumId w:val="2"/>
  </w:num>
  <w:num w:numId="7" w16cid:durableId="1513835787">
    <w:abstractNumId w:val="2"/>
  </w:num>
  <w:num w:numId="8" w16cid:durableId="488712323">
    <w:abstractNumId w:val="0"/>
  </w:num>
  <w:num w:numId="9" w16cid:durableId="120225778">
    <w:abstractNumId w:val="2"/>
  </w:num>
  <w:num w:numId="10" w16cid:durableId="1669677587">
    <w:abstractNumId w:val="2"/>
  </w:num>
  <w:num w:numId="11" w16cid:durableId="760175297">
    <w:abstractNumId w:val="2"/>
  </w:num>
  <w:num w:numId="12" w16cid:durableId="414789232">
    <w:abstractNumId w:val="0"/>
  </w:num>
  <w:num w:numId="13" w16cid:durableId="1899516279">
    <w:abstractNumId w:val="2"/>
  </w:num>
  <w:num w:numId="14" w16cid:durableId="325325751">
    <w:abstractNumId w:val="2"/>
  </w:num>
  <w:num w:numId="15" w16cid:durableId="904298208">
    <w:abstractNumId w:val="2"/>
  </w:num>
  <w:num w:numId="16" w16cid:durableId="653216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1sDCyMDU0MbK0NDBW0lEKTi0uzszPAykwqgUAJ/zt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xt9rzf0j2e296eafx6vf0vwfzffxvt0sdpx&quot;&gt;Health-PTEs-Food&lt;record-ids&gt;&lt;item&gt;1&lt;/item&gt;&lt;item&gt;57&lt;/item&gt;&lt;item&gt;104&lt;/item&gt;&lt;item&gt;106&lt;/item&gt;&lt;item&gt;121&lt;/item&gt;&lt;item&gt;134&lt;/item&gt;&lt;item&gt;136&lt;/item&gt;&lt;item&gt;137&lt;/item&gt;&lt;item&gt;140&lt;/item&gt;&lt;item&gt;144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/record-ids&gt;&lt;/item&gt;&lt;/Libraries&gt;"/>
  </w:docVars>
  <w:rsids>
    <w:rsidRoot w:val="00E83439"/>
    <w:rsid w:val="0000130A"/>
    <w:rsid w:val="00001430"/>
    <w:rsid w:val="00001E90"/>
    <w:rsid w:val="00003190"/>
    <w:rsid w:val="00003360"/>
    <w:rsid w:val="00003ABC"/>
    <w:rsid w:val="000043D0"/>
    <w:rsid w:val="00005681"/>
    <w:rsid w:val="00005F76"/>
    <w:rsid w:val="00006668"/>
    <w:rsid w:val="00007F38"/>
    <w:rsid w:val="00010227"/>
    <w:rsid w:val="0001089B"/>
    <w:rsid w:val="00010F67"/>
    <w:rsid w:val="00011344"/>
    <w:rsid w:val="00012AB5"/>
    <w:rsid w:val="00015CD3"/>
    <w:rsid w:val="000160AA"/>
    <w:rsid w:val="000160CC"/>
    <w:rsid w:val="00016108"/>
    <w:rsid w:val="00020866"/>
    <w:rsid w:val="00021511"/>
    <w:rsid w:val="0002159E"/>
    <w:rsid w:val="00022F36"/>
    <w:rsid w:val="00025445"/>
    <w:rsid w:val="00026C33"/>
    <w:rsid w:val="00027584"/>
    <w:rsid w:val="00027CD0"/>
    <w:rsid w:val="0003256E"/>
    <w:rsid w:val="0003333B"/>
    <w:rsid w:val="00034BE0"/>
    <w:rsid w:val="00037840"/>
    <w:rsid w:val="00040831"/>
    <w:rsid w:val="00040B99"/>
    <w:rsid w:val="00040D59"/>
    <w:rsid w:val="00041127"/>
    <w:rsid w:val="00042AD5"/>
    <w:rsid w:val="00042C9C"/>
    <w:rsid w:val="00042D81"/>
    <w:rsid w:val="00045831"/>
    <w:rsid w:val="00045B11"/>
    <w:rsid w:val="00046033"/>
    <w:rsid w:val="0004698B"/>
    <w:rsid w:val="00046EA8"/>
    <w:rsid w:val="00047CD0"/>
    <w:rsid w:val="00050758"/>
    <w:rsid w:val="00051431"/>
    <w:rsid w:val="000529AB"/>
    <w:rsid w:val="00053E5F"/>
    <w:rsid w:val="00056562"/>
    <w:rsid w:val="00065036"/>
    <w:rsid w:val="00065F5A"/>
    <w:rsid w:val="00066426"/>
    <w:rsid w:val="000664EF"/>
    <w:rsid w:val="00066B5F"/>
    <w:rsid w:val="00066F6C"/>
    <w:rsid w:val="000673E6"/>
    <w:rsid w:val="00067A03"/>
    <w:rsid w:val="00070969"/>
    <w:rsid w:val="00072276"/>
    <w:rsid w:val="00075101"/>
    <w:rsid w:val="000755F9"/>
    <w:rsid w:val="00076292"/>
    <w:rsid w:val="00076C40"/>
    <w:rsid w:val="00080723"/>
    <w:rsid w:val="00080D96"/>
    <w:rsid w:val="00081736"/>
    <w:rsid w:val="00081EA5"/>
    <w:rsid w:val="00083539"/>
    <w:rsid w:val="00084EAC"/>
    <w:rsid w:val="00084ECA"/>
    <w:rsid w:val="00084FBD"/>
    <w:rsid w:val="0008607A"/>
    <w:rsid w:val="000906E0"/>
    <w:rsid w:val="000914BF"/>
    <w:rsid w:val="0009190B"/>
    <w:rsid w:val="0009243C"/>
    <w:rsid w:val="00093954"/>
    <w:rsid w:val="000940E6"/>
    <w:rsid w:val="000955FF"/>
    <w:rsid w:val="00096D88"/>
    <w:rsid w:val="000A09A8"/>
    <w:rsid w:val="000A0D04"/>
    <w:rsid w:val="000A1513"/>
    <w:rsid w:val="000A1604"/>
    <w:rsid w:val="000A1D1A"/>
    <w:rsid w:val="000A229A"/>
    <w:rsid w:val="000A28CB"/>
    <w:rsid w:val="000A2A76"/>
    <w:rsid w:val="000A7FE9"/>
    <w:rsid w:val="000B020A"/>
    <w:rsid w:val="000B02C9"/>
    <w:rsid w:val="000B27DD"/>
    <w:rsid w:val="000B2C11"/>
    <w:rsid w:val="000B404D"/>
    <w:rsid w:val="000B520B"/>
    <w:rsid w:val="000B7589"/>
    <w:rsid w:val="000C3B4D"/>
    <w:rsid w:val="000C4CBA"/>
    <w:rsid w:val="000C6AB3"/>
    <w:rsid w:val="000C6DFB"/>
    <w:rsid w:val="000C7CE9"/>
    <w:rsid w:val="000D14C7"/>
    <w:rsid w:val="000D3248"/>
    <w:rsid w:val="000D366C"/>
    <w:rsid w:val="000D51CE"/>
    <w:rsid w:val="000D6270"/>
    <w:rsid w:val="000D7FFB"/>
    <w:rsid w:val="000E21A7"/>
    <w:rsid w:val="000E42B4"/>
    <w:rsid w:val="000E48DB"/>
    <w:rsid w:val="000E4F6E"/>
    <w:rsid w:val="000E4FFD"/>
    <w:rsid w:val="000E6B3F"/>
    <w:rsid w:val="000E738F"/>
    <w:rsid w:val="000F1654"/>
    <w:rsid w:val="000F1B51"/>
    <w:rsid w:val="000F2299"/>
    <w:rsid w:val="000F3C05"/>
    <w:rsid w:val="000F419C"/>
    <w:rsid w:val="000F57CC"/>
    <w:rsid w:val="000F5F2F"/>
    <w:rsid w:val="000F6EA9"/>
    <w:rsid w:val="000F7B00"/>
    <w:rsid w:val="001013F6"/>
    <w:rsid w:val="00104F91"/>
    <w:rsid w:val="001063FB"/>
    <w:rsid w:val="00106C06"/>
    <w:rsid w:val="00107099"/>
    <w:rsid w:val="001071E3"/>
    <w:rsid w:val="00111281"/>
    <w:rsid w:val="00115F61"/>
    <w:rsid w:val="0011637A"/>
    <w:rsid w:val="00116DDA"/>
    <w:rsid w:val="00117096"/>
    <w:rsid w:val="00117CA1"/>
    <w:rsid w:val="00117F14"/>
    <w:rsid w:val="00122149"/>
    <w:rsid w:val="0012550B"/>
    <w:rsid w:val="00125E45"/>
    <w:rsid w:val="00130499"/>
    <w:rsid w:val="00130D3E"/>
    <w:rsid w:val="00133903"/>
    <w:rsid w:val="001375D3"/>
    <w:rsid w:val="00137706"/>
    <w:rsid w:val="0013786B"/>
    <w:rsid w:val="00137AC4"/>
    <w:rsid w:val="00141AB8"/>
    <w:rsid w:val="001442A3"/>
    <w:rsid w:val="0014657B"/>
    <w:rsid w:val="00147B75"/>
    <w:rsid w:val="001510D0"/>
    <w:rsid w:val="00151298"/>
    <w:rsid w:val="0015185A"/>
    <w:rsid w:val="001532A2"/>
    <w:rsid w:val="00156DC3"/>
    <w:rsid w:val="00157C29"/>
    <w:rsid w:val="00161B45"/>
    <w:rsid w:val="001631DF"/>
    <w:rsid w:val="001660CF"/>
    <w:rsid w:val="00170225"/>
    <w:rsid w:val="00171191"/>
    <w:rsid w:val="00172D2E"/>
    <w:rsid w:val="00172F51"/>
    <w:rsid w:val="0017323C"/>
    <w:rsid w:val="00173794"/>
    <w:rsid w:val="001763FD"/>
    <w:rsid w:val="001768F1"/>
    <w:rsid w:val="001769E4"/>
    <w:rsid w:val="001772F0"/>
    <w:rsid w:val="00177514"/>
    <w:rsid w:val="00177890"/>
    <w:rsid w:val="00177B40"/>
    <w:rsid w:val="001809BA"/>
    <w:rsid w:val="00180B69"/>
    <w:rsid w:val="00180C26"/>
    <w:rsid w:val="00180DC9"/>
    <w:rsid w:val="0018244B"/>
    <w:rsid w:val="0018245A"/>
    <w:rsid w:val="001849B1"/>
    <w:rsid w:val="00185F60"/>
    <w:rsid w:val="00186800"/>
    <w:rsid w:val="0018704E"/>
    <w:rsid w:val="00187D38"/>
    <w:rsid w:val="001932E9"/>
    <w:rsid w:val="00193951"/>
    <w:rsid w:val="0019434D"/>
    <w:rsid w:val="00195E5E"/>
    <w:rsid w:val="0019679E"/>
    <w:rsid w:val="0019787E"/>
    <w:rsid w:val="001A0599"/>
    <w:rsid w:val="001A14A1"/>
    <w:rsid w:val="001A1D08"/>
    <w:rsid w:val="001A1D7F"/>
    <w:rsid w:val="001A2800"/>
    <w:rsid w:val="001A294D"/>
    <w:rsid w:val="001A65E3"/>
    <w:rsid w:val="001A6DE6"/>
    <w:rsid w:val="001A739F"/>
    <w:rsid w:val="001B0029"/>
    <w:rsid w:val="001B12DA"/>
    <w:rsid w:val="001B1920"/>
    <w:rsid w:val="001B210F"/>
    <w:rsid w:val="001B33C9"/>
    <w:rsid w:val="001B369F"/>
    <w:rsid w:val="001B4D6A"/>
    <w:rsid w:val="001C0DC7"/>
    <w:rsid w:val="001C1F8E"/>
    <w:rsid w:val="001C222C"/>
    <w:rsid w:val="001C2995"/>
    <w:rsid w:val="001C7068"/>
    <w:rsid w:val="001C73E6"/>
    <w:rsid w:val="001C7C76"/>
    <w:rsid w:val="001D04B6"/>
    <w:rsid w:val="001D1D47"/>
    <w:rsid w:val="001D257E"/>
    <w:rsid w:val="001D5038"/>
    <w:rsid w:val="001D7BF5"/>
    <w:rsid w:val="001E0C0A"/>
    <w:rsid w:val="001E0F75"/>
    <w:rsid w:val="001E161A"/>
    <w:rsid w:val="001E18DE"/>
    <w:rsid w:val="001E3198"/>
    <w:rsid w:val="001E4071"/>
    <w:rsid w:val="001E49D4"/>
    <w:rsid w:val="001E5E4F"/>
    <w:rsid w:val="001E631F"/>
    <w:rsid w:val="001F16E7"/>
    <w:rsid w:val="001F4251"/>
    <w:rsid w:val="001F46DD"/>
    <w:rsid w:val="002015C4"/>
    <w:rsid w:val="0020387D"/>
    <w:rsid w:val="00203F88"/>
    <w:rsid w:val="0020445A"/>
    <w:rsid w:val="00206351"/>
    <w:rsid w:val="002067EA"/>
    <w:rsid w:val="00207166"/>
    <w:rsid w:val="0020761F"/>
    <w:rsid w:val="002078C6"/>
    <w:rsid w:val="0020791C"/>
    <w:rsid w:val="002104F1"/>
    <w:rsid w:val="002138D9"/>
    <w:rsid w:val="002150B6"/>
    <w:rsid w:val="002151C9"/>
    <w:rsid w:val="002161A8"/>
    <w:rsid w:val="002211A7"/>
    <w:rsid w:val="00222E48"/>
    <w:rsid w:val="002238B1"/>
    <w:rsid w:val="00223F41"/>
    <w:rsid w:val="00224792"/>
    <w:rsid w:val="00224976"/>
    <w:rsid w:val="002249D9"/>
    <w:rsid w:val="002250FD"/>
    <w:rsid w:val="002256E7"/>
    <w:rsid w:val="00225FE5"/>
    <w:rsid w:val="002273D0"/>
    <w:rsid w:val="00231716"/>
    <w:rsid w:val="00231C04"/>
    <w:rsid w:val="00232655"/>
    <w:rsid w:val="00233B9D"/>
    <w:rsid w:val="00234C94"/>
    <w:rsid w:val="00235555"/>
    <w:rsid w:val="00235821"/>
    <w:rsid w:val="00235C51"/>
    <w:rsid w:val="0023606B"/>
    <w:rsid w:val="00240076"/>
    <w:rsid w:val="0024134B"/>
    <w:rsid w:val="0024194D"/>
    <w:rsid w:val="002428E0"/>
    <w:rsid w:val="00242FF5"/>
    <w:rsid w:val="002436D0"/>
    <w:rsid w:val="002444FF"/>
    <w:rsid w:val="00244FFA"/>
    <w:rsid w:val="00245C08"/>
    <w:rsid w:val="00247B52"/>
    <w:rsid w:val="00247FB5"/>
    <w:rsid w:val="002523FA"/>
    <w:rsid w:val="00252D7D"/>
    <w:rsid w:val="00253116"/>
    <w:rsid w:val="002531D1"/>
    <w:rsid w:val="00253F30"/>
    <w:rsid w:val="00255B96"/>
    <w:rsid w:val="002576D1"/>
    <w:rsid w:val="002579B6"/>
    <w:rsid w:val="00262228"/>
    <w:rsid w:val="002643FD"/>
    <w:rsid w:val="002647CF"/>
    <w:rsid w:val="00264E30"/>
    <w:rsid w:val="00265D2C"/>
    <w:rsid w:val="002670BA"/>
    <w:rsid w:val="00267262"/>
    <w:rsid w:val="002675AA"/>
    <w:rsid w:val="00267BC2"/>
    <w:rsid w:val="00274056"/>
    <w:rsid w:val="00275099"/>
    <w:rsid w:val="0027530C"/>
    <w:rsid w:val="00275A22"/>
    <w:rsid w:val="00276374"/>
    <w:rsid w:val="00277256"/>
    <w:rsid w:val="00277453"/>
    <w:rsid w:val="002831F5"/>
    <w:rsid w:val="00283CBC"/>
    <w:rsid w:val="00284EA6"/>
    <w:rsid w:val="00287737"/>
    <w:rsid w:val="00290177"/>
    <w:rsid w:val="00290987"/>
    <w:rsid w:val="00291D17"/>
    <w:rsid w:val="002933CC"/>
    <w:rsid w:val="002933E1"/>
    <w:rsid w:val="00293755"/>
    <w:rsid w:val="00294F07"/>
    <w:rsid w:val="00295319"/>
    <w:rsid w:val="002972E1"/>
    <w:rsid w:val="002A070C"/>
    <w:rsid w:val="002A08CD"/>
    <w:rsid w:val="002A26F8"/>
    <w:rsid w:val="002A2843"/>
    <w:rsid w:val="002A2FB9"/>
    <w:rsid w:val="002A316E"/>
    <w:rsid w:val="002A35EA"/>
    <w:rsid w:val="002A36F9"/>
    <w:rsid w:val="002A42FE"/>
    <w:rsid w:val="002B05B0"/>
    <w:rsid w:val="002B07E6"/>
    <w:rsid w:val="002B1469"/>
    <w:rsid w:val="002B30B8"/>
    <w:rsid w:val="002B3599"/>
    <w:rsid w:val="002B461B"/>
    <w:rsid w:val="002B47B9"/>
    <w:rsid w:val="002B48CF"/>
    <w:rsid w:val="002B4FBE"/>
    <w:rsid w:val="002B55BC"/>
    <w:rsid w:val="002B67B5"/>
    <w:rsid w:val="002B6816"/>
    <w:rsid w:val="002B6C4D"/>
    <w:rsid w:val="002C0078"/>
    <w:rsid w:val="002C0D92"/>
    <w:rsid w:val="002C1603"/>
    <w:rsid w:val="002C1A3E"/>
    <w:rsid w:val="002C20BE"/>
    <w:rsid w:val="002C55EF"/>
    <w:rsid w:val="002C57ED"/>
    <w:rsid w:val="002D0744"/>
    <w:rsid w:val="002D1174"/>
    <w:rsid w:val="002D3063"/>
    <w:rsid w:val="002D3CF8"/>
    <w:rsid w:val="002D77C2"/>
    <w:rsid w:val="002E0038"/>
    <w:rsid w:val="002E15B3"/>
    <w:rsid w:val="002E3560"/>
    <w:rsid w:val="002E3FC5"/>
    <w:rsid w:val="002E3FFF"/>
    <w:rsid w:val="002E5B11"/>
    <w:rsid w:val="002E6661"/>
    <w:rsid w:val="002E7514"/>
    <w:rsid w:val="002F120A"/>
    <w:rsid w:val="002F1779"/>
    <w:rsid w:val="002F1C6A"/>
    <w:rsid w:val="002F353A"/>
    <w:rsid w:val="002F43C1"/>
    <w:rsid w:val="002F4FA9"/>
    <w:rsid w:val="002F5A00"/>
    <w:rsid w:val="002F644F"/>
    <w:rsid w:val="002F7586"/>
    <w:rsid w:val="00300221"/>
    <w:rsid w:val="00300B19"/>
    <w:rsid w:val="0030250F"/>
    <w:rsid w:val="003037E0"/>
    <w:rsid w:val="00304309"/>
    <w:rsid w:val="00304314"/>
    <w:rsid w:val="00306BD9"/>
    <w:rsid w:val="0030734D"/>
    <w:rsid w:val="003112D2"/>
    <w:rsid w:val="00311621"/>
    <w:rsid w:val="0031207E"/>
    <w:rsid w:val="003139B4"/>
    <w:rsid w:val="00313ABD"/>
    <w:rsid w:val="00313B81"/>
    <w:rsid w:val="0031422F"/>
    <w:rsid w:val="00314D9B"/>
    <w:rsid w:val="00314E34"/>
    <w:rsid w:val="00317D2A"/>
    <w:rsid w:val="00321933"/>
    <w:rsid w:val="00321C51"/>
    <w:rsid w:val="003229C4"/>
    <w:rsid w:val="00323118"/>
    <w:rsid w:val="0032478E"/>
    <w:rsid w:val="003248C6"/>
    <w:rsid w:val="00325058"/>
    <w:rsid w:val="00325318"/>
    <w:rsid w:val="00325CCA"/>
    <w:rsid w:val="00326B57"/>
    <w:rsid w:val="00326EC0"/>
    <w:rsid w:val="00330248"/>
    <w:rsid w:val="0033035E"/>
    <w:rsid w:val="00330B8D"/>
    <w:rsid w:val="00330C1F"/>
    <w:rsid w:val="00331989"/>
    <w:rsid w:val="00333447"/>
    <w:rsid w:val="003341AF"/>
    <w:rsid w:val="00335047"/>
    <w:rsid w:val="00335B4C"/>
    <w:rsid w:val="00341565"/>
    <w:rsid w:val="00342697"/>
    <w:rsid w:val="0034287A"/>
    <w:rsid w:val="00343D94"/>
    <w:rsid w:val="003441A8"/>
    <w:rsid w:val="00346B18"/>
    <w:rsid w:val="003548E5"/>
    <w:rsid w:val="00354E24"/>
    <w:rsid w:val="003550A4"/>
    <w:rsid w:val="0036023C"/>
    <w:rsid w:val="00361317"/>
    <w:rsid w:val="00361330"/>
    <w:rsid w:val="00361821"/>
    <w:rsid w:val="00363F8A"/>
    <w:rsid w:val="00367095"/>
    <w:rsid w:val="0037045D"/>
    <w:rsid w:val="003707D0"/>
    <w:rsid w:val="00370CEA"/>
    <w:rsid w:val="0037471F"/>
    <w:rsid w:val="00374B4F"/>
    <w:rsid w:val="00376CE4"/>
    <w:rsid w:val="00377758"/>
    <w:rsid w:val="003777DC"/>
    <w:rsid w:val="00377E93"/>
    <w:rsid w:val="00381010"/>
    <w:rsid w:val="00381707"/>
    <w:rsid w:val="003821EE"/>
    <w:rsid w:val="003839DA"/>
    <w:rsid w:val="00384289"/>
    <w:rsid w:val="00384AB9"/>
    <w:rsid w:val="00387620"/>
    <w:rsid w:val="00390924"/>
    <w:rsid w:val="003913EA"/>
    <w:rsid w:val="00392D04"/>
    <w:rsid w:val="00395376"/>
    <w:rsid w:val="00395D4C"/>
    <w:rsid w:val="0039616F"/>
    <w:rsid w:val="003972C5"/>
    <w:rsid w:val="003A1446"/>
    <w:rsid w:val="003A4232"/>
    <w:rsid w:val="003A5BCC"/>
    <w:rsid w:val="003B02C8"/>
    <w:rsid w:val="003B0900"/>
    <w:rsid w:val="003B1770"/>
    <w:rsid w:val="003B2472"/>
    <w:rsid w:val="003B3A08"/>
    <w:rsid w:val="003B4D03"/>
    <w:rsid w:val="003B51CC"/>
    <w:rsid w:val="003B52EF"/>
    <w:rsid w:val="003B60D5"/>
    <w:rsid w:val="003B6346"/>
    <w:rsid w:val="003B795F"/>
    <w:rsid w:val="003B797E"/>
    <w:rsid w:val="003C032B"/>
    <w:rsid w:val="003C23D5"/>
    <w:rsid w:val="003C25EE"/>
    <w:rsid w:val="003C27FC"/>
    <w:rsid w:val="003C2DD3"/>
    <w:rsid w:val="003C353E"/>
    <w:rsid w:val="003C4D30"/>
    <w:rsid w:val="003C5D6F"/>
    <w:rsid w:val="003C6654"/>
    <w:rsid w:val="003C77F8"/>
    <w:rsid w:val="003D0438"/>
    <w:rsid w:val="003D12A8"/>
    <w:rsid w:val="003D1AD0"/>
    <w:rsid w:val="003D30C3"/>
    <w:rsid w:val="003D44D2"/>
    <w:rsid w:val="003D4B8D"/>
    <w:rsid w:val="003D5947"/>
    <w:rsid w:val="003D5F58"/>
    <w:rsid w:val="003D6390"/>
    <w:rsid w:val="003D67D3"/>
    <w:rsid w:val="003D6F3E"/>
    <w:rsid w:val="003D7D2E"/>
    <w:rsid w:val="003E1A38"/>
    <w:rsid w:val="003E2119"/>
    <w:rsid w:val="003E2FFC"/>
    <w:rsid w:val="003E491C"/>
    <w:rsid w:val="003E7A85"/>
    <w:rsid w:val="003F19CB"/>
    <w:rsid w:val="003F58EE"/>
    <w:rsid w:val="003F7D6B"/>
    <w:rsid w:val="00401547"/>
    <w:rsid w:val="004019EF"/>
    <w:rsid w:val="00403D6C"/>
    <w:rsid w:val="00404B55"/>
    <w:rsid w:val="00404D7E"/>
    <w:rsid w:val="00406964"/>
    <w:rsid w:val="00406F4F"/>
    <w:rsid w:val="00407ED3"/>
    <w:rsid w:val="004101EC"/>
    <w:rsid w:val="0041088C"/>
    <w:rsid w:val="00410D6D"/>
    <w:rsid w:val="0041192F"/>
    <w:rsid w:val="00413F75"/>
    <w:rsid w:val="00414822"/>
    <w:rsid w:val="004157D0"/>
    <w:rsid w:val="00417910"/>
    <w:rsid w:val="00420010"/>
    <w:rsid w:val="004253B7"/>
    <w:rsid w:val="00426077"/>
    <w:rsid w:val="00431379"/>
    <w:rsid w:val="00431744"/>
    <w:rsid w:val="00434D46"/>
    <w:rsid w:val="004403CE"/>
    <w:rsid w:val="00441066"/>
    <w:rsid w:val="004416F8"/>
    <w:rsid w:val="004437AC"/>
    <w:rsid w:val="00444D00"/>
    <w:rsid w:val="00446795"/>
    <w:rsid w:val="00446EDB"/>
    <w:rsid w:val="00450D07"/>
    <w:rsid w:val="004538E8"/>
    <w:rsid w:val="00454C50"/>
    <w:rsid w:val="0045500D"/>
    <w:rsid w:val="0045606B"/>
    <w:rsid w:val="004568CC"/>
    <w:rsid w:val="004623F8"/>
    <w:rsid w:val="00463565"/>
    <w:rsid w:val="00463A51"/>
    <w:rsid w:val="00464327"/>
    <w:rsid w:val="004655E3"/>
    <w:rsid w:val="004656F1"/>
    <w:rsid w:val="00466D48"/>
    <w:rsid w:val="00466EBB"/>
    <w:rsid w:val="004712E4"/>
    <w:rsid w:val="004713BC"/>
    <w:rsid w:val="004740AD"/>
    <w:rsid w:val="00474645"/>
    <w:rsid w:val="00477B29"/>
    <w:rsid w:val="00480DB7"/>
    <w:rsid w:val="0048175D"/>
    <w:rsid w:val="00483A2F"/>
    <w:rsid w:val="00487047"/>
    <w:rsid w:val="00491D8E"/>
    <w:rsid w:val="00492493"/>
    <w:rsid w:val="00492794"/>
    <w:rsid w:val="00494040"/>
    <w:rsid w:val="00497111"/>
    <w:rsid w:val="00497861"/>
    <w:rsid w:val="00497A33"/>
    <w:rsid w:val="00497BFC"/>
    <w:rsid w:val="004A37F0"/>
    <w:rsid w:val="004A505E"/>
    <w:rsid w:val="004B056A"/>
    <w:rsid w:val="004B1B2B"/>
    <w:rsid w:val="004B3DB6"/>
    <w:rsid w:val="004B46B0"/>
    <w:rsid w:val="004B4829"/>
    <w:rsid w:val="004B4A60"/>
    <w:rsid w:val="004B64B2"/>
    <w:rsid w:val="004C04B5"/>
    <w:rsid w:val="004C1D50"/>
    <w:rsid w:val="004C2068"/>
    <w:rsid w:val="004C226E"/>
    <w:rsid w:val="004C40EA"/>
    <w:rsid w:val="004C4BC1"/>
    <w:rsid w:val="004C59FB"/>
    <w:rsid w:val="004C6EFB"/>
    <w:rsid w:val="004C7A3E"/>
    <w:rsid w:val="004D0931"/>
    <w:rsid w:val="004D0EC4"/>
    <w:rsid w:val="004D238B"/>
    <w:rsid w:val="004D2E99"/>
    <w:rsid w:val="004D30AB"/>
    <w:rsid w:val="004D4B9C"/>
    <w:rsid w:val="004E08AF"/>
    <w:rsid w:val="004E2811"/>
    <w:rsid w:val="004E407F"/>
    <w:rsid w:val="004E40F5"/>
    <w:rsid w:val="004E4566"/>
    <w:rsid w:val="004E45B3"/>
    <w:rsid w:val="004E649F"/>
    <w:rsid w:val="004F0063"/>
    <w:rsid w:val="004F04E0"/>
    <w:rsid w:val="004F0D43"/>
    <w:rsid w:val="004F1058"/>
    <w:rsid w:val="004F16B1"/>
    <w:rsid w:val="004F2035"/>
    <w:rsid w:val="004F55B1"/>
    <w:rsid w:val="004F58CE"/>
    <w:rsid w:val="004F7ED9"/>
    <w:rsid w:val="005017CA"/>
    <w:rsid w:val="00501BFA"/>
    <w:rsid w:val="005053D2"/>
    <w:rsid w:val="0050546B"/>
    <w:rsid w:val="00505985"/>
    <w:rsid w:val="00506373"/>
    <w:rsid w:val="00507962"/>
    <w:rsid w:val="005108CA"/>
    <w:rsid w:val="00512554"/>
    <w:rsid w:val="005127FB"/>
    <w:rsid w:val="00512C41"/>
    <w:rsid w:val="005179A8"/>
    <w:rsid w:val="00520362"/>
    <w:rsid w:val="005207CA"/>
    <w:rsid w:val="00521231"/>
    <w:rsid w:val="00523AB2"/>
    <w:rsid w:val="00523C8E"/>
    <w:rsid w:val="00524DF9"/>
    <w:rsid w:val="005259A7"/>
    <w:rsid w:val="0052613F"/>
    <w:rsid w:val="00527FC3"/>
    <w:rsid w:val="00530CA0"/>
    <w:rsid w:val="00531338"/>
    <w:rsid w:val="005322EB"/>
    <w:rsid w:val="00532A63"/>
    <w:rsid w:val="005330C9"/>
    <w:rsid w:val="005335FE"/>
    <w:rsid w:val="00534424"/>
    <w:rsid w:val="0053541A"/>
    <w:rsid w:val="00535EA6"/>
    <w:rsid w:val="00536A0F"/>
    <w:rsid w:val="0054215B"/>
    <w:rsid w:val="0054374C"/>
    <w:rsid w:val="00544789"/>
    <w:rsid w:val="00545081"/>
    <w:rsid w:val="005468BC"/>
    <w:rsid w:val="005504D6"/>
    <w:rsid w:val="005512BF"/>
    <w:rsid w:val="00551534"/>
    <w:rsid w:val="00551626"/>
    <w:rsid w:val="005534C5"/>
    <w:rsid w:val="005536FD"/>
    <w:rsid w:val="0055493E"/>
    <w:rsid w:val="00554B65"/>
    <w:rsid w:val="005552A2"/>
    <w:rsid w:val="005556A8"/>
    <w:rsid w:val="00556107"/>
    <w:rsid w:val="00557F9F"/>
    <w:rsid w:val="00560565"/>
    <w:rsid w:val="005608E5"/>
    <w:rsid w:val="00563657"/>
    <w:rsid w:val="0056369B"/>
    <w:rsid w:val="005658C6"/>
    <w:rsid w:val="0056788B"/>
    <w:rsid w:val="00570E71"/>
    <w:rsid w:val="00571665"/>
    <w:rsid w:val="00572D12"/>
    <w:rsid w:val="00573154"/>
    <w:rsid w:val="00573468"/>
    <w:rsid w:val="00573A65"/>
    <w:rsid w:val="00576334"/>
    <w:rsid w:val="00576739"/>
    <w:rsid w:val="00576EAA"/>
    <w:rsid w:val="005776C6"/>
    <w:rsid w:val="00577B3F"/>
    <w:rsid w:val="00580FCF"/>
    <w:rsid w:val="00581209"/>
    <w:rsid w:val="005817BA"/>
    <w:rsid w:val="0058275F"/>
    <w:rsid w:val="00582A1F"/>
    <w:rsid w:val="00583461"/>
    <w:rsid w:val="00583671"/>
    <w:rsid w:val="00583CFE"/>
    <w:rsid w:val="005865FF"/>
    <w:rsid w:val="00586EA8"/>
    <w:rsid w:val="00590EB8"/>
    <w:rsid w:val="00590F9F"/>
    <w:rsid w:val="005915E8"/>
    <w:rsid w:val="005924F9"/>
    <w:rsid w:val="00594525"/>
    <w:rsid w:val="0059772F"/>
    <w:rsid w:val="005A0942"/>
    <w:rsid w:val="005A0A36"/>
    <w:rsid w:val="005A1029"/>
    <w:rsid w:val="005A2AD7"/>
    <w:rsid w:val="005A49CD"/>
    <w:rsid w:val="005A4C05"/>
    <w:rsid w:val="005A4D82"/>
    <w:rsid w:val="005A6E8C"/>
    <w:rsid w:val="005B2DF7"/>
    <w:rsid w:val="005B3D27"/>
    <w:rsid w:val="005B4009"/>
    <w:rsid w:val="005B4BE9"/>
    <w:rsid w:val="005C078F"/>
    <w:rsid w:val="005C1920"/>
    <w:rsid w:val="005C1B4A"/>
    <w:rsid w:val="005C2186"/>
    <w:rsid w:val="005C2234"/>
    <w:rsid w:val="005C4336"/>
    <w:rsid w:val="005C438B"/>
    <w:rsid w:val="005C6C6E"/>
    <w:rsid w:val="005C7081"/>
    <w:rsid w:val="005C772A"/>
    <w:rsid w:val="005D11D4"/>
    <w:rsid w:val="005D1C95"/>
    <w:rsid w:val="005D2C04"/>
    <w:rsid w:val="005D41CC"/>
    <w:rsid w:val="005D530A"/>
    <w:rsid w:val="005D6011"/>
    <w:rsid w:val="005D7107"/>
    <w:rsid w:val="005D7FB7"/>
    <w:rsid w:val="005E1222"/>
    <w:rsid w:val="005E1C8D"/>
    <w:rsid w:val="005E252E"/>
    <w:rsid w:val="005E2C8C"/>
    <w:rsid w:val="005E46A2"/>
    <w:rsid w:val="005E609C"/>
    <w:rsid w:val="005E6B49"/>
    <w:rsid w:val="005E6F5F"/>
    <w:rsid w:val="005F04AF"/>
    <w:rsid w:val="005F3450"/>
    <w:rsid w:val="005F42A0"/>
    <w:rsid w:val="005F4463"/>
    <w:rsid w:val="005F4DAA"/>
    <w:rsid w:val="005F5A5E"/>
    <w:rsid w:val="005F5B38"/>
    <w:rsid w:val="005F6B6C"/>
    <w:rsid w:val="006003EA"/>
    <w:rsid w:val="00605E41"/>
    <w:rsid w:val="00607BB7"/>
    <w:rsid w:val="00607BBE"/>
    <w:rsid w:val="00610915"/>
    <w:rsid w:val="00614908"/>
    <w:rsid w:val="00614F37"/>
    <w:rsid w:val="0061523E"/>
    <w:rsid w:val="006152DB"/>
    <w:rsid w:val="00615F7F"/>
    <w:rsid w:val="006160BF"/>
    <w:rsid w:val="00616261"/>
    <w:rsid w:val="0062255F"/>
    <w:rsid w:val="006225D9"/>
    <w:rsid w:val="00622C96"/>
    <w:rsid w:val="0062315D"/>
    <w:rsid w:val="0062366A"/>
    <w:rsid w:val="0062451F"/>
    <w:rsid w:val="006247E8"/>
    <w:rsid w:val="006259A9"/>
    <w:rsid w:val="00625D85"/>
    <w:rsid w:val="0062710E"/>
    <w:rsid w:val="00630040"/>
    <w:rsid w:val="00631F68"/>
    <w:rsid w:val="0063360A"/>
    <w:rsid w:val="006338C9"/>
    <w:rsid w:val="0063513F"/>
    <w:rsid w:val="006351A5"/>
    <w:rsid w:val="006360AD"/>
    <w:rsid w:val="00636305"/>
    <w:rsid w:val="00637100"/>
    <w:rsid w:val="00637901"/>
    <w:rsid w:val="00637C04"/>
    <w:rsid w:val="00637DAA"/>
    <w:rsid w:val="006413F1"/>
    <w:rsid w:val="0064185F"/>
    <w:rsid w:val="0064210C"/>
    <w:rsid w:val="006435EE"/>
    <w:rsid w:val="00644370"/>
    <w:rsid w:val="00644942"/>
    <w:rsid w:val="00644CB0"/>
    <w:rsid w:val="00647E2E"/>
    <w:rsid w:val="00650CE9"/>
    <w:rsid w:val="00652B69"/>
    <w:rsid w:val="00653CF5"/>
    <w:rsid w:val="006568E2"/>
    <w:rsid w:val="00656FC2"/>
    <w:rsid w:val="00657694"/>
    <w:rsid w:val="00661FBF"/>
    <w:rsid w:val="0066211D"/>
    <w:rsid w:val="00662EEB"/>
    <w:rsid w:val="00663764"/>
    <w:rsid w:val="0066412F"/>
    <w:rsid w:val="00664C90"/>
    <w:rsid w:val="0066520F"/>
    <w:rsid w:val="00666A5B"/>
    <w:rsid w:val="0066726E"/>
    <w:rsid w:val="0066737B"/>
    <w:rsid w:val="006673CE"/>
    <w:rsid w:val="00667DEF"/>
    <w:rsid w:val="00671466"/>
    <w:rsid w:val="00673229"/>
    <w:rsid w:val="00680076"/>
    <w:rsid w:val="0068017A"/>
    <w:rsid w:val="0068071D"/>
    <w:rsid w:val="00682156"/>
    <w:rsid w:val="006825D6"/>
    <w:rsid w:val="00683FF5"/>
    <w:rsid w:val="00685C6C"/>
    <w:rsid w:val="00686BE8"/>
    <w:rsid w:val="006874C4"/>
    <w:rsid w:val="00693DA6"/>
    <w:rsid w:val="00694165"/>
    <w:rsid w:val="00695062"/>
    <w:rsid w:val="0069687A"/>
    <w:rsid w:val="0069695D"/>
    <w:rsid w:val="00696F8D"/>
    <w:rsid w:val="006A422D"/>
    <w:rsid w:val="006A4680"/>
    <w:rsid w:val="006A66F9"/>
    <w:rsid w:val="006A6EA7"/>
    <w:rsid w:val="006B1DC0"/>
    <w:rsid w:val="006B216B"/>
    <w:rsid w:val="006B4071"/>
    <w:rsid w:val="006B48A8"/>
    <w:rsid w:val="006B5958"/>
    <w:rsid w:val="006B6296"/>
    <w:rsid w:val="006B6FD0"/>
    <w:rsid w:val="006B7208"/>
    <w:rsid w:val="006B7C95"/>
    <w:rsid w:val="006C06D0"/>
    <w:rsid w:val="006C2E25"/>
    <w:rsid w:val="006C38AF"/>
    <w:rsid w:val="006C5F31"/>
    <w:rsid w:val="006C644E"/>
    <w:rsid w:val="006D0F21"/>
    <w:rsid w:val="006D116C"/>
    <w:rsid w:val="006D1A75"/>
    <w:rsid w:val="006D1FE8"/>
    <w:rsid w:val="006D4359"/>
    <w:rsid w:val="006D46F8"/>
    <w:rsid w:val="006D5CCD"/>
    <w:rsid w:val="006D6828"/>
    <w:rsid w:val="006D6BC5"/>
    <w:rsid w:val="006D7290"/>
    <w:rsid w:val="006D7EE4"/>
    <w:rsid w:val="006E0FF5"/>
    <w:rsid w:val="006E24D3"/>
    <w:rsid w:val="006E4780"/>
    <w:rsid w:val="006E48FE"/>
    <w:rsid w:val="006E7019"/>
    <w:rsid w:val="006F1240"/>
    <w:rsid w:val="006F1827"/>
    <w:rsid w:val="006F2E0C"/>
    <w:rsid w:val="006F406F"/>
    <w:rsid w:val="006F4109"/>
    <w:rsid w:val="006F4AF4"/>
    <w:rsid w:val="006F77E1"/>
    <w:rsid w:val="006F7EF4"/>
    <w:rsid w:val="007009D9"/>
    <w:rsid w:val="0070148E"/>
    <w:rsid w:val="00701FA7"/>
    <w:rsid w:val="007032F0"/>
    <w:rsid w:val="00705133"/>
    <w:rsid w:val="0070582E"/>
    <w:rsid w:val="00705A52"/>
    <w:rsid w:val="00706B98"/>
    <w:rsid w:val="00706D07"/>
    <w:rsid w:val="00706D28"/>
    <w:rsid w:val="00706DFF"/>
    <w:rsid w:val="00710285"/>
    <w:rsid w:val="00710B69"/>
    <w:rsid w:val="007138BF"/>
    <w:rsid w:val="007139B7"/>
    <w:rsid w:val="007149C9"/>
    <w:rsid w:val="00714AC0"/>
    <w:rsid w:val="007153CB"/>
    <w:rsid w:val="00715C1B"/>
    <w:rsid w:val="00717341"/>
    <w:rsid w:val="00717419"/>
    <w:rsid w:val="0072099D"/>
    <w:rsid w:val="00721AD9"/>
    <w:rsid w:val="00724A28"/>
    <w:rsid w:val="00724B92"/>
    <w:rsid w:val="0072528D"/>
    <w:rsid w:val="00726DAF"/>
    <w:rsid w:val="00727862"/>
    <w:rsid w:val="00730957"/>
    <w:rsid w:val="00731940"/>
    <w:rsid w:val="00731BD8"/>
    <w:rsid w:val="00732F0F"/>
    <w:rsid w:val="0073389D"/>
    <w:rsid w:val="00735159"/>
    <w:rsid w:val="00735904"/>
    <w:rsid w:val="007364CB"/>
    <w:rsid w:val="0073686F"/>
    <w:rsid w:val="007400E7"/>
    <w:rsid w:val="00740639"/>
    <w:rsid w:val="00741994"/>
    <w:rsid w:val="00741D45"/>
    <w:rsid w:val="007442B2"/>
    <w:rsid w:val="00744510"/>
    <w:rsid w:val="0074515E"/>
    <w:rsid w:val="00745705"/>
    <w:rsid w:val="007466ED"/>
    <w:rsid w:val="00750357"/>
    <w:rsid w:val="00751FF4"/>
    <w:rsid w:val="007526D6"/>
    <w:rsid w:val="007532F2"/>
    <w:rsid w:val="00753869"/>
    <w:rsid w:val="0075496E"/>
    <w:rsid w:val="00754F9F"/>
    <w:rsid w:val="00755196"/>
    <w:rsid w:val="0075562C"/>
    <w:rsid w:val="007558AF"/>
    <w:rsid w:val="00757B04"/>
    <w:rsid w:val="00760713"/>
    <w:rsid w:val="0076091B"/>
    <w:rsid w:val="007610DD"/>
    <w:rsid w:val="0076302B"/>
    <w:rsid w:val="00764FCD"/>
    <w:rsid w:val="007650CE"/>
    <w:rsid w:val="00765F8B"/>
    <w:rsid w:val="007670E6"/>
    <w:rsid w:val="0076765E"/>
    <w:rsid w:val="00771F2C"/>
    <w:rsid w:val="0077203D"/>
    <w:rsid w:val="00773BED"/>
    <w:rsid w:val="00773C27"/>
    <w:rsid w:val="00774618"/>
    <w:rsid w:val="00776F77"/>
    <w:rsid w:val="00777875"/>
    <w:rsid w:val="007778F3"/>
    <w:rsid w:val="00777C85"/>
    <w:rsid w:val="00780DFB"/>
    <w:rsid w:val="007817EF"/>
    <w:rsid w:val="00782497"/>
    <w:rsid w:val="0078263B"/>
    <w:rsid w:val="007829AA"/>
    <w:rsid w:val="00783A04"/>
    <w:rsid w:val="00784A46"/>
    <w:rsid w:val="00785672"/>
    <w:rsid w:val="00786F58"/>
    <w:rsid w:val="00787C90"/>
    <w:rsid w:val="00791A6B"/>
    <w:rsid w:val="00792463"/>
    <w:rsid w:val="00792E46"/>
    <w:rsid w:val="00794BF7"/>
    <w:rsid w:val="00795D58"/>
    <w:rsid w:val="00796B62"/>
    <w:rsid w:val="00797022"/>
    <w:rsid w:val="00797E19"/>
    <w:rsid w:val="007A1211"/>
    <w:rsid w:val="007A2DEE"/>
    <w:rsid w:val="007A3DC2"/>
    <w:rsid w:val="007A49F0"/>
    <w:rsid w:val="007A4D39"/>
    <w:rsid w:val="007A63AF"/>
    <w:rsid w:val="007A6771"/>
    <w:rsid w:val="007B187E"/>
    <w:rsid w:val="007B402C"/>
    <w:rsid w:val="007B4710"/>
    <w:rsid w:val="007B5693"/>
    <w:rsid w:val="007B6E43"/>
    <w:rsid w:val="007C01E9"/>
    <w:rsid w:val="007C3188"/>
    <w:rsid w:val="007C3517"/>
    <w:rsid w:val="007C4CFB"/>
    <w:rsid w:val="007C5691"/>
    <w:rsid w:val="007C59B4"/>
    <w:rsid w:val="007C6EF2"/>
    <w:rsid w:val="007C7F04"/>
    <w:rsid w:val="007D0101"/>
    <w:rsid w:val="007D05BB"/>
    <w:rsid w:val="007D2032"/>
    <w:rsid w:val="007D2775"/>
    <w:rsid w:val="007D3707"/>
    <w:rsid w:val="007D39B6"/>
    <w:rsid w:val="007D586C"/>
    <w:rsid w:val="007D595D"/>
    <w:rsid w:val="007D6B3C"/>
    <w:rsid w:val="007D6DBE"/>
    <w:rsid w:val="007D72F0"/>
    <w:rsid w:val="007E0DD5"/>
    <w:rsid w:val="007E16CD"/>
    <w:rsid w:val="007E19F6"/>
    <w:rsid w:val="007E2E5F"/>
    <w:rsid w:val="007E3F4F"/>
    <w:rsid w:val="007E5624"/>
    <w:rsid w:val="007E5907"/>
    <w:rsid w:val="007E5930"/>
    <w:rsid w:val="007E5983"/>
    <w:rsid w:val="007E5B90"/>
    <w:rsid w:val="007E7CD3"/>
    <w:rsid w:val="007F0FC2"/>
    <w:rsid w:val="007F13EB"/>
    <w:rsid w:val="007F1730"/>
    <w:rsid w:val="007F26BB"/>
    <w:rsid w:val="007F3CDC"/>
    <w:rsid w:val="007F4659"/>
    <w:rsid w:val="007F53DF"/>
    <w:rsid w:val="007F742C"/>
    <w:rsid w:val="00801A4E"/>
    <w:rsid w:val="0080356E"/>
    <w:rsid w:val="00804F20"/>
    <w:rsid w:val="00806648"/>
    <w:rsid w:val="008069E2"/>
    <w:rsid w:val="00806A16"/>
    <w:rsid w:val="00807008"/>
    <w:rsid w:val="00807464"/>
    <w:rsid w:val="00810B57"/>
    <w:rsid w:val="00811E6C"/>
    <w:rsid w:val="0081285D"/>
    <w:rsid w:val="008140F1"/>
    <w:rsid w:val="00814AC2"/>
    <w:rsid w:val="00816EC6"/>
    <w:rsid w:val="008209F5"/>
    <w:rsid w:val="00821308"/>
    <w:rsid w:val="00821AB1"/>
    <w:rsid w:val="00826423"/>
    <w:rsid w:val="00827570"/>
    <w:rsid w:val="00830591"/>
    <w:rsid w:val="008312AB"/>
    <w:rsid w:val="008317B3"/>
    <w:rsid w:val="00833099"/>
    <w:rsid w:val="00835B28"/>
    <w:rsid w:val="00837F0C"/>
    <w:rsid w:val="008435A2"/>
    <w:rsid w:val="00843BDF"/>
    <w:rsid w:val="008455A6"/>
    <w:rsid w:val="00845CB2"/>
    <w:rsid w:val="0084649F"/>
    <w:rsid w:val="008467BF"/>
    <w:rsid w:val="008474AA"/>
    <w:rsid w:val="00850EED"/>
    <w:rsid w:val="00851A94"/>
    <w:rsid w:val="00851E31"/>
    <w:rsid w:val="00853D07"/>
    <w:rsid w:val="00856C18"/>
    <w:rsid w:val="00860608"/>
    <w:rsid w:val="00861128"/>
    <w:rsid w:val="00861D0D"/>
    <w:rsid w:val="00862AA3"/>
    <w:rsid w:val="0086411C"/>
    <w:rsid w:val="00864E4B"/>
    <w:rsid w:val="0086605D"/>
    <w:rsid w:val="0086681C"/>
    <w:rsid w:val="00870FF2"/>
    <w:rsid w:val="008710BE"/>
    <w:rsid w:val="0087279C"/>
    <w:rsid w:val="008736A8"/>
    <w:rsid w:val="008738DA"/>
    <w:rsid w:val="00874F67"/>
    <w:rsid w:val="00874F7F"/>
    <w:rsid w:val="00875276"/>
    <w:rsid w:val="00875D00"/>
    <w:rsid w:val="00877A2E"/>
    <w:rsid w:val="00882261"/>
    <w:rsid w:val="008870BA"/>
    <w:rsid w:val="00887896"/>
    <w:rsid w:val="00890525"/>
    <w:rsid w:val="008921A4"/>
    <w:rsid w:val="0089475D"/>
    <w:rsid w:val="008955FB"/>
    <w:rsid w:val="00895774"/>
    <w:rsid w:val="00895AEF"/>
    <w:rsid w:val="0089660D"/>
    <w:rsid w:val="008969CB"/>
    <w:rsid w:val="00896C5E"/>
    <w:rsid w:val="008976FE"/>
    <w:rsid w:val="008A03E7"/>
    <w:rsid w:val="008A1E6B"/>
    <w:rsid w:val="008A1F73"/>
    <w:rsid w:val="008A20BE"/>
    <w:rsid w:val="008A23E8"/>
    <w:rsid w:val="008A25A9"/>
    <w:rsid w:val="008A2853"/>
    <w:rsid w:val="008A45B3"/>
    <w:rsid w:val="008A6634"/>
    <w:rsid w:val="008A6C9A"/>
    <w:rsid w:val="008A7A1B"/>
    <w:rsid w:val="008A7E14"/>
    <w:rsid w:val="008B09F1"/>
    <w:rsid w:val="008B277B"/>
    <w:rsid w:val="008B4396"/>
    <w:rsid w:val="008B43F3"/>
    <w:rsid w:val="008B4915"/>
    <w:rsid w:val="008B4B9A"/>
    <w:rsid w:val="008B53A5"/>
    <w:rsid w:val="008B5C3B"/>
    <w:rsid w:val="008B6557"/>
    <w:rsid w:val="008C0CCB"/>
    <w:rsid w:val="008C20CA"/>
    <w:rsid w:val="008C2900"/>
    <w:rsid w:val="008C5427"/>
    <w:rsid w:val="008C5902"/>
    <w:rsid w:val="008D0339"/>
    <w:rsid w:val="008D289F"/>
    <w:rsid w:val="008D2D86"/>
    <w:rsid w:val="008D4062"/>
    <w:rsid w:val="008D5BDB"/>
    <w:rsid w:val="008D5C08"/>
    <w:rsid w:val="008D5DEB"/>
    <w:rsid w:val="008E2200"/>
    <w:rsid w:val="008E27C5"/>
    <w:rsid w:val="008E2A56"/>
    <w:rsid w:val="008E4017"/>
    <w:rsid w:val="008E7BBA"/>
    <w:rsid w:val="008E7DE0"/>
    <w:rsid w:val="008F0AB7"/>
    <w:rsid w:val="008F16B2"/>
    <w:rsid w:val="008F25AE"/>
    <w:rsid w:val="008F28C6"/>
    <w:rsid w:val="008F3EA6"/>
    <w:rsid w:val="00901201"/>
    <w:rsid w:val="00901AF3"/>
    <w:rsid w:val="00901C8F"/>
    <w:rsid w:val="00902B47"/>
    <w:rsid w:val="00903044"/>
    <w:rsid w:val="00906A7B"/>
    <w:rsid w:val="009071E8"/>
    <w:rsid w:val="00907FFD"/>
    <w:rsid w:val="009106B3"/>
    <w:rsid w:val="00912331"/>
    <w:rsid w:val="00915F96"/>
    <w:rsid w:val="00916C33"/>
    <w:rsid w:val="00917A27"/>
    <w:rsid w:val="00920412"/>
    <w:rsid w:val="00921239"/>
    <w:rsid w:val="00921CE7"/>
    <w:rsid w:val="0092499C"/>
    <w:rsid w:val="00925E56"/>
    <w:rsid w:val="00927947"/>
    <w:rsid w:val="009302B0"/>
    <w:rsid w:val="0093053F"/>
    <w:rsid w:val="00930915"/>
    <w:rsid w:val="00930B37"/>
    <w:rsid w:val="009329ED"/>
    <w:rsid w:val="00933E3D"/>
    <w:rsid w:val="00934503"/>
    <w:rsid w:val="0093452B"/>
    <w:rsid w:val="00935270"/>
    <w:rsid w:val="0093541D"/>
    <w:rsid w:val="009354E9"/>
    <w:rsid w:val="00935CA0"/>
    <w:rsid w:val="009369AA"/>
    <w:rsid w:val="009405F1"/>
    <w:rsid w:val="009412FC"/>
    <w:rsid w:val="00942685"/>
    <w:rsid w:val="009439FD"/>
    <w:rsid w:val="00943DC2"/>
    <w:rsid w:val="009448DA"/>
    <w:rsid w:val="00945072"/>
    <w:rsid w:val="0094545E"/>
    <w:rsid w:val="00945F4E"/>
    <w:rsid w:val="00946EC6"/>
    <w:rsid w:val="00947806"/>
    <w:rsid w:val="00951F5A"/>
    <w:rsid w:val="00953C28"/>
    <w:rsid w:val="00954316"/>
    <w:rsid w:val="00954880"/>
    <w:rsid w:val="00956BCB"/>
    <w:rsid w:val="00956D77"/>
    <w:rsid w:val="00962520"/>
    <w:rsid w:val="009631C2"/>
    <w:rsid w:val="009641FE"/>
    <w:rsid w:val="00964ADA"/>
    <w:rsid w:val="00964DB3"/>
    <w:rsid w:val="009657BE"/>
    <w:rsid w:val="00966014"/>
    <w:rsid w:val="00966E32"/>
    <w:rsid w:val="00967770"/>
    <w:rsid w:val="009708A4"/>
    <w:rsid w:val="009717A0"/>
    <w:rsid w:val="00971C48"/>
    <w:rsid w:val="009732D4"/>
    <w:rsid w:val="00973DC4"/>
    <w:rsid w:val="00975014"/>
    <w:rsid w:val="009751E6"/>
    <w:rsid w:val="00975B50"/>
    <w:rsid w:val="009761F8"/>
    <w:rsid w:val="00977BA1"/>
    <w:rsid w:val="00981006"/>
    <w:rsid w:val="009840DA"/>
    <w:rsid w:val="00984824"/>
    <w:rsid w:val="009852AB"/>
    <w:rsid w:val="00985B79"/>
    <w:rsid w:val="00985E16"/>
    <w:rsid w:val="00986146"/>
    <w:rsid w:val="0098697B"/>
    <w:rsid w:val="009925E9"/>
    <w:rsid w:val="009927BB"/>
    <w:rsid w:val="00993F60"/>
    <w:rsid w:val="00994CE2"/>
    <w:rsid w:val="00995D32"/>
    <w:rsid w:val="0099706A"/>
    <w:rsid w:val="00997C49"/>
    <w:rsid w:val="00997C57"/>
    <w:rsid w:val="009A0B92"/>
    <w:rsid w:val="009A0FC7"/>
    <w:rsid w:val="009A1FDA"/>
    <w:rsid w:val="009A2226"/>
    <w:rsid w:val="009A2606"/>
    <w:rsid w:val="009A27B6"/>
    <w:rsid w:val="009A348D"/>
    <w:rsid w:val="009A39BA"/>
    <w:rsid w:val="009A5492"/>
    <w:rsid w:val="009A58CB"/>
    <w:rsid w:val="009A63E9"/>
    <w:rsid w:val="009A69FD"/>
    <w:rsid w:val="009A73AD"/>
    <w:rsid w:val="009A79F0"/>
    <w:rsid w:val="009B46C0"/>
    <w:rsid w:val="009B4D94"/>
    <w:rsid w:val="009B5EA0"/>
    <w:rsid w:val="009B797B"/>
    <w:rsid w:val="009C0A55"/>
    <w:rsid w:val="009C3092"/>
    <w:rsid w:val="009C3D6A"/>
    <w:rsid w:val="009C4857"/>
    <w:rsid w:val="009C67A0"/>
    <w:rsid w:val="009C6F98"/>
    <w:rsid w:val="009C7A0B"/>
    <w:rsid w:val="009D06D4"/>
    <w:rsid w:val="009D0C3E"/>
    <w:rsid w:val="009D49FE"/>
    <w:rsid w:val="009D4F05"/>
    <w:rsid w:val="009D509E"/>
    <w:rsid w:val="009D5588"/>
    <w:rsid w:val="009D687A"/>
    <w:rsid w:val="009D7D51"/>
    <w:rsid w:val="009E114A"/>
    <w:rsid w:val="009E1F81"/>
    <w:rsid w:val="009E46E7"/>
    <w:rsid w:val="009E5784"/>
    <w:rsid w:val="009E5AAD"/>
    <w:rsid w:val="009F0BCA"/>
    <w:rsid w:val="009F1137"/>
    <w:rsid w:val="009F4241"/>
    <w:rsid w:val="009F784C"/>
    <w:rsid w:val="00A02390"/>
    <w:rsid w:val="00A03424"/>
    <w:rsid w:val="00A102AD"/>
    <w:rsid w:val="00A1037B"/>
    <w:rsid w:val="00A11C81"/>
    <w:rsid w:val="00A11EEE"/>
    <w:rsid w:val="00A12D16"/>
    <w:rsid w:val="00A12D36"/>
    <w:rsid w:val="00A158B4"/>
    <w:rsid w:val="00A17C62"/>
    <w:rsid w:val="00A203D5"/>
    <w:rsid w:val="00A21CEC"/>
    <w:rsid w:val="00A22420"/>
    <w:rsid w:val="00A225D0"/>
    <w:rsid w:val="00A227AA"/>
    <w:rsid w:val="00A23F83"/>
    <w:rsid w:val="00A24EC2"/>
    <w:rsid w:val="00A2597C"/>
    <w:rsid w:val="00A25EC8"/>
    <w:rsid w:val="00A260F7"/>
    <w:rsid w:val="00A26607"/>
    <w:rsid w:val="00A26733"/>
    <w:rsid w:val="00A31568"/>
    <w:rsid w:val="00A31C77"/>
    <w:rsid w:val="00A32005"/>
    <w:rsid w:val="00A32D4D"/>
    <w:rsid w:val="00A3488A"/>
    <w:rsid w:val="00A3492E"/>
    <w:rsid w:val="00A34DEF"/>
    <w:rsid w:val="00A352BE"/>
    <w:rsid w:val="00A35322"/>
    <w:rsid w:val="00A37D55"/>
    <w:rsid w:val="00A4014E"/>
    <w:rsid w:val="00A442B7"/>
    <w:rsid w:val="00A45DA9"/>
    <w:rsid w:val="00A46DE4"/>
    <w:rsid w:val="00A4737E"/>
    <w:rsid w:val="00A5032F"/>
    <w:rsid w:val="00A5111C"/>
    <w:rsid w:val="00A5255B"/>
    <w:rsid w:val="00A525DA"/>
    <w:rsid w:val="00A5273D"/>
    <w:rsid w:val="00A53CFC"/>
    <w:rsid w:val="00A54032"/>
    <w:rsid w:val="00A55275"/>
    <w:rsid w:val="00A55555"/>
    <w:rsid w:val="00A5731E"/>
    <w:rsid w:val="00A57781"/>
    <w:rsid w:val="00A62140"/>
    <w:rsid w:val="00A62A61"/>
    <w:rsid w:val="00A63AFD"/>
    <w:rsid w:val="00A67B6C"/>
    <w:rsid w:val="00A67D2D"/>
    <w:rsid w:val="00A70B0A"/>
    <w:rsid w:val="00A71E50"/>
    <w:rsid w:val="00A7211A"/>
    <w:rsid w:val="00A72966"/>
    <w:rsid w:val="00A733E3"/>
    <w:rsid w:val="00A734DC"/>
    <w:rsid w:val="00A744E9"/>
    <w:rsid w:val="00A74AFC"/>
    <w:rsid w:val="00A75468"/>
    <w:rsid w:val="00A7620F"/>
    <w:rsid w:val="00A765DD"/>
    <w:rsid w:val="00A76DB4"/>
    <w:rsid w:val="00A76FE3"/>
    <w:rsid w:val="00A80041"/>
    <w:rsid w:val="00A81BD6"/>
    <w:rsid w:val="00A828EE"/>
    <w:rsid w:val="00A8330A"/>
    <w:rsid w:val="00A85AC7"/>
    <w:rsid w:val="00A90556"/>
    <w:rsid w:val="00A909C8"/>
    <w:rsid w:val="00A92BE9"/>
    <w:rsid w:val="00A954F9"/>
    <w:rsid w:val="00A97E4E"/>
    <w:rsid w:val="00AA06A3"/>
    <w:rsid w:val="00AA37DA"/>
    <w:rsid w:val="00AA557A"/>
    <w:rsid w:val="00AA5CCF"/>
    <w:rsid w:val="00AA66AF"/>
    <w:rsid w:val="00AA66EA"/>
    <w:rsid w:val="00AB0D33"/>
    <w:rsid w:val="00AB31A4"/>
    <w:rsid w:val="00AB3412"/>
    <w:rsid w:val="00AB3826"/>
    <w:rsid w:val="00AB3CB4"/>
    <w:rsid w:val="00AB4397"/>
    <w:rsid w:val="00AB6218"/>
    <w:rsid w:val="00AB6E11"/>
    <w:rsid w:val="00AB7DA4"/>
    <w:rsid w:val="00AC3624"/>
    <w:rsid w:val="00AC6895"/>
    <w:rsid w:val="00AC7237"/>
    <w:rsid w:val="00AD0312"/>
    <w:rsid w:val="00AD1B34"/>
    <w:rsid w:val="00AD24F7"/>
    <w:rsid w:val="00AD2542"/>
    <w:rsid w:val="00AD420C"/>
    <w:rsid w:val="00AD4BA1"/>
    <w:rsid w:val="00AD5175"/>
    <w:rsid w:val="00AD5257"/>
    <w:rsid w:val="00AD577A"/>
    <w:rsid w:val="00AD5FEE"/>
    <w:rsid w:val="00AD7C2D"/>
    <w:rsid w:val="00AE1506"/>
    <w:rsid w:val="00AE183B"/>
    <w:rsid w:val="00AE1BA2"/>
    <w:rsid w:val="00AE20C7"/>
    <w:rsid w:val="00AE247E"/>
    <w:rsid w:val="00AE3944"/>
    <w:rsid w:val="00AE58C5"/>
    <w:rsid w:val="00AE6E08"/>
    <w:rsid w:val="00AF0676"/>
    <w:rsid w:val="00AF0C10"/>
    <w:rsid w:val="00AF26C5"/>
    <w:rsid w:val="00AF3169"/>
    <w:rsid w:val="00AF527C"/>
    <w:rsid w:val="00AF720E"/>
    <w:rsid w:val="00AF7262"/>
    <w:rsid w:val="00B001F7"/>
    <w:rsid w:val="00B01337"/>
    <w:rsid w:val="00B0486E"/>
    <w:rsid w:val="00B04D5D"/>
    <w:rsid w:val="00B07ED2"/>
    <w:rsid w:val="00B11510"/>
    <w:rsid w:val="00B1585B"/>
    <w:rsid w:val="00B15B16"/>
    <w:rsid w:val="00B16246"/>
    <w:rsid w:val="00B174C9"/>
    <w:rsid w:val="00B20CB0"/>
    <w:rsid w:val="00B26ECC"/>
    <w:rsid w:val="00B271F0"/>
    <w:rsid w:val="00B2736B"/>
    <w:rsid w:val="00B27F56"/>
    <w:rsid w:val="00B305E3"/>
    <w:rsid w:val="00B32F1E"/>
    <w:rsid w:val="00B34B3E"/>
    <w:rsid w:val="00B34DEF"/>
    <w:rsid w:val="00B3613B"/>
    <w:rsid w:val="00B37625"/>
    <w:rsid w:val="00B37A07"/>
    <w:rsid w:val="00B37EF9"/>
    <w:rsid w:val="00B400E8"/>
    <w:rsid w:val="00B40732"/>
    <w:rsid w:val="00B40A00"/>
    <w:rsid w:val="00B41BE3"/>
    <w:rsid w:val="00B41FDA"/>
    <w:rsid w:val="00B422B9"/>
    <w:rsid w:val="00B4270F"/>
    <w:rsid w:val="00B4448E"/>
    <w:rsid w:val="00B456E5"/>
    <w:rsid w:val="00B45AC0"/>
    <w:rsid w:val="00B47C4E"/>
    <w:rsid w:val="00B52212"/>
    <w:rsid w:val="00B52CFC"/>
    <w:rsid w:val="00B53140"/>
    <w:rsid w:val="00B55B28"/>
    <w:rsid w:val="00B55DC1"/>
    <w:rsid w:val="00B55DF4"/>
    <w:rsid w:val="00B60C0A"/>
    <w:rsid w:val="00B60E8C"/>
    <w:rsid w:val="00B61827"/>
    <w:rsid w:val="00B62491"/>
    <w:rsid w:val="00B632F9"/>
    <w:rsid w:val="00B63761"/>
    <w:rsid w:val="00B65F85"/>
    <w:rsid w:val="00B66E8E"/>
    <w:rsid w:val="00B67D45"/>
    <w:rsid w:val="00B67F6C"/>
    <w:rsid w:val="00B7254B"/>
    <w:rsid w:val="00B735A1"/>
    <w:rsid w:val="00B742CC"/>
    <w:rsid w:val="00B7512C"/>
    <w:rsid w:val="00B820B4"/>
    <w:rsid w:val="00B8246B"/>
    <w:rsid w:val="00B82C3D"/>
    <w:rsid w:val="00B82D1C"/>
    <w:rsid w:val="00B852A6"/>
    <w:rsid w:val="00B85C50"/>
    <w:rsid w:val="00B85DED"/>
    <w:rsid w:val="00B86C3A"/>
    <w:rsid w:val="00B90AF2"/>
    <w:rsid w:val="00B90EB9"/>
    <w:rsid w:val="00B9389F"/>
    <w:rsid w:val="00B9475C"/>
    <w:rsid w:val="00B94F33"/>
    <w:rsid w:val="00B96373"/>
    <w:rsid w:val="00BA11B0"/>
    <w:rsid w:val="00BA170B"/>
    <w:rsid w:val="00BA17A9"/>
    <w:rsid w:val="00BA1A65"/>
    <w:rsid w:val="00BA2616"/>
    <w:rsid w:val="00BA2E30"/>
    <w:rsid w:val="00BA3B7B"/>
    <w:rsid w:val="00BA5C75"/>
    <w:rsid w:val="00BA5F1F"/>
    <w:rsid w:val="00BA687F"/>
    <w:rsid w:val="00BA7641"/>
    <w:rsid w:val="00BA7A39"/>
    <w:rsid w:val="00BA7B39"/>
    <w:rsid w:val="00BB11F1"/>
    <w:rsid w:val="00BB3AF9"/>
    <w:rsid w:val="00BB4C1A"/>
    <w:rsid w:val="00BB5062"/>
    <w:rsid w:val="00BB61F3"/>
    <w:rsid w:val="00BB7440"/>
    <w:rsid w:val="00BC0A37"/>
    <w:rsid w:val="00BC2422"/>
    <w:rsid w:val="00BC3AB0"/>
    <w:rsid w:val="00BC4175"/>
    <w:rsid w:val="00BC6336"/>
    <w:rsid w:val="00BD0A58"/>
    <w:rsid w:val="00BD1165"/>
    <w:rsid w:val="00BD17D4"/>
    <w:rsid w:val="00BD19CA"/>
    <w:rsid w:val="00BD2667"/>
    <w:rsid w:val="00BD376F"/>
    <w:rsid w:val="00BD3A6D"/>
    <w:rsid w:val="00BD6FCD"/>
    <w:rsid w:val="00BE07A9"/>
    <w:rsid w:val="00BE12CE"/>
    <w:rsid w:val="00BE435F"/>
    <w:rsid w:val="00BE63A1"/>
    <w:rsid w:val="00BE70F3"/>
    <w:rsid w:val="00BF0436"/>
    <w:rsid w:val="00BF2615"/>
    <w:rsid w:val="00BF3F61"/>
    <w:rsid w:val="00BF4B54"/>
    <w:rsid w:val="00BF506A"/>
    <w:rsid w:val="00BF583E"/>
    <w:rsid w:val="00BF5A03"/>
    <w:rsid w:val="00BF623E"/>
    <w:rsid w:val="00BF6624"/>
    <w:rsid w:val="00BF6C81"/>
    <w:rsid w:val="00C01914"/>
    <w:rsid w:val="00C01ED1"/>
    <w:rsid w:val="00C044D9"/>
    <w:rsid w:val="00C12114"/>
    <w:rsid w:val="00C1295D"/>
    <w:rsid w:val="00C14274"/>
    <w:rsid w:val="00C14956"/>
    <w:rsid w:val="00C15F1B"/>
    <w:rsid w:val="00C211FC"/>
    <w:rsid w:val="00C21597"/>
    <w:rsid w:val="00C2239F"/>
    <w:rsid w:val="00C22515"/>
    <w:rsid w:val="00C22983"/>
    <w:rsid w:val="00C234DE"/>
    <w:rsid w:val="00C237A0"/>
    <w:rsid w:val="00C25535"/>
    <w:rsid w:val="00C26C52"/>
    <w:rsid w:val="00C300B4"/>
    <w:rsid w:val="00C32B72"/>
    <w:rsid w:val="00C357C2"/>
    <w:rsid w:val="00C35E0D"/>
    <w:rsid w:val="00C3622C"/>
    <w:rsid w:val="00C37833"/>
    <w:rsid w:val="00C406A8"/>
    <w:rsid w:val="00C4166F"/>
    <w:rsid w:val="00C424C2"/>
    <w:rsid w:val="00C43075"/>
    <w:rsid w:val="00C4418A"/>
    <w:rsid w:val="00C455D0"/>
    <w:rsid w:val="00C45C15"/>
    <w:rsid w:val="00C52119"/>
    <w:rsid w:val="00C531E4"/>
    <w:rsid w:val="00C5350C"/>
    <w:rsid w:val="00C54B1E"/>
    <w:rsid w:val="00C54B30"/>
    <w:rsid w:val="00C55D55"/>
    <w:rsid w:val="00C57F42"/>
    <w:rsid w:val="00C60269"/>
    <w:rsid w:val="00C60275"/>
    <w:rsid w:val="00C63159"/>
    <w:rsid w:val="00C63E7B"/>
    <w:rsid w:val="00C666BF"/>
    <w:rsid w:val="00C66A42"/>
    <w:rsid w:val="00C704BB"/>
    <w:rsid w:val="00C7359B"/>
    <w:rsid w:val="00C7592C"/>
    <w:rsid w:val="00C75F3E"/>
    <w:rsid w:val="00C7611F"/>
    <w:rsid w:val="00C76FD6"/>
    <w:rsid w:val="00C779B2"/>
    <w:rsid w:val="00C80688"/>
    <w:rsid w:val="00C80B0A"/>
    <w:rsid w:val="00C81313"/>
    <w:rsid w:val="00C8146B"/>
    <w:rsid w:val="00C81919"/>
    <w:rsid w:val="00C81FA7"/>
    <w:rsid w:val="00C82179"/>
    <w:rsid w:val="00C826BC"/>
    <w:rsid w:val="00C82E5D"/>
    <w:rsid w:val="00C830B8"/>
    <w:rsid w:val="00C85B26"/>
    <w:rsid w:val="00C86748"/>
    <w:rsid w:val="00C87922"/>
    <w:rsid w:val="00C879D6"/>
    <w:rsid w:val="00C90F42"/>
    <w:rsid w:val="00C92044"/>
    <w:rsid w:val="00C921D0"/>
    <w:rsid w:val="00C932D0"/>
    <w:rsid w:val="00C9690C"/>
    <w:rsid w:val="00C96C4F"/>
    <w:rsid w:val="00C97579"/>
    <w:rsid w:val="00CA0C28"/>
    <w:rsid w:val="00CA2714"/>
    <w:rsid w:val="00CA3459"/>
    <w:rsid w:val="00CA3E00"/>
    <w:rsid w:val="00CA59EC"/>
    <w:rsid w:val="00CA6555"/>
    <w:rsid w:val="00CA7059"/>
    <w:rsid w:val="00CA749E"/>
    <w:rsid w:val="00CA7615"/>
    <w:rsid w:val="00CB1E2F"/>
    <w:rsid w:val="00CB2391"/>
    <w:rsid w:val="00CB35B3"/>
    <w:rsid w:val="00CB57BA"/>
    <w:rsid w:val="00CB5CE7"/>
    <w:rsid w:val="00CB666C"/>
    <w:rsid w:val="00CC233D"/>
    <w:rsid w:val="00CC2381"/>
    <w:rsid w:val="00CC32F5"/>
    <w:rsid w:val="00CC3C40"/>
    <w:rsid w:val="00CC5B87"/>
    <w:rsid w:val="00CC61E5"/>
    <w:rsid w:val="00CC6492"/>
    <w:rsid w:val="00CD24E6"/>
    <w:rsid w:val="00CD2721"/>
    <w:rsid w:val="00CD2837"/>
    <w:rsid w:val="00CD2CDD"/>
    <w:rsid w:val="00CD38FC"/>
    <w:rsid w:val="00CD5BFA"/>
    <w:rsid w:val="00CD6553"/>
    <w:rsid w:val="00CD6812"/>
    <w:rsid w:val="00CD7D71"/>
    <w:rsid w:val="00CE1FA2"/>
    <w:rsid w:val="00CE259E"/>
    <w:rsid w:val="00CE2CF0"/>
    <w:rsid w:val="00CE3D23"/>
    <w:rsid w:val="00CE6C0E"/>
    <w:rsid w:val="00CF070A"/>
    <w:rsid w:val="00CF1F09"/>
    <w:rsid w:val="00CF2853"/>
    <w:rsid w:val="00CF383A"/>
    <w:rsid w:val="00CF3D3C"/>
    <w:rsid w:val="00CF4567"/>
    <w:rsid w:val="00CF46D6"/>
    <w:rsid w:val="00CF4EB4"/>
    <w:rsid w:val="00CF5085"/>
    <w:rsid w:val="00CF51EE"/>
    <w:rsid w:val="00D007AD"/>
    <w:rsid w:val="00D00BA2"/>
    <w:rsid w:val="00D00E84"/>
    <w:rsid w:val="00D01546"/>
    <w:rsid w:val="00D01A62"/>
    <w:rsid w:val="00D03069"/>
    <w:rsid w:val="00D036F8"/>
    <w:rsid w:val="00D03B97"/>
    <w:rsid w:val="00D06C01"/>
    <w:rsid w:val="00D07369"/>
    <w:rsid w:val="00D076F1"/>
    <w:rsid w:val="00D07CC7"/>
    <w:rsid w:val="00D11118"/>
    <w:rsid w:val="00D112A9"/>
    <w:rsid w:val="00D12C70"/>
    <w:rsid w:val="00D16AAF"/>
    <w:rsid w:val="00D16E1D"/>
    <w:rsid w:val="00D1709A"/>
    <w:rsid w:val="00D17B81"/>
    <w:rsid w:val="00D244B7"/>
    <w:rsid w:val="00D24DB2"/>
    <w:rsid w:val="00D26F75"/>
    <w:rsid w:val="00D30186"/>
    <w:rsid w:val="00D31311"/>
    <w:rsid w:val="00D317AB"/>
    <w:rsid w:val="00D31D59"/>
    <w:rsid w:val="00D33D8B"/>
    <w:rsid w:val="00D34174"/>
    <w:rsid w:val="00D355BB"/>
    <w:rsid w:val="00D36219"/>
    <w:rsid w:val="00D36B10"/>
    <w:rsid w:val="00D37DA6"/>
    <w:rsid w:val="00D40E44"/>
    <w:rsid w:val="00D4103F"/>
    <w:rsid w:val="00D410A2"/>
    <w:rsid w:val="00D43755"/>
    <w:rsid w:val="00D43963"/>
    <w:rsid w:val="00D43EA8"/>
    <w:rsid w:val="00D4662A"/>
    <w:rsid w:val="00D46C8E"/>
    <w:rsid w:val="00D47A70"/>
    <w:rsid w:val="00D53548"/>
    <w:rsid w:val="00D53970"/>
    <w:rsid w:val="00D53AC5"/>
    <w:rsid w:val="00D558A6"/>
    <w:rsid w:val="00D55F5C"/>
    <w:rsid w:val="00D573B6"/>
    <w:rsid w:val="00D576C7"/>
    <w:rsid w:val="00D633DA"/>
    <w:rsid w:val="00D64126"/>
    <w:rsid w:val="00D66B30"/>
    <w:rsid w:val="00D66D5E"/>
    <w:rsid w:val="00D70323"/>
    <w:rsid w:val="00D71B7C"/>
    <w:rsid w:val="00D72EF7"/>
    <w:rsid w:val="00D734C7"/>
    <w:rsid w:val="00D73750"/>
    <w:rsid w:val="00D77EA5"/>
    <w:rsid w:val="00D81312"/>
    <w:rsid w:val="00D8137B"/>
    <w:rsid w:val="00D823BD"/>
    <w:rsid w:val="00D84E55"/>
    <w:rsid w:val="00D85CF6"/>
    <w:rsid w:val="00D85D2E"/>
    <w:rsid w:val="00D8687F"/>
    <w:rsid w:val="00D868ED"/>
    <w:rsid w:val="00D87356"/>
    <w:rsid w:val="00D87C0F"/>
    <w:rsid w:val="00D90D75"/>
    <w:rsid w:val="00D91D41"/>
    <w:rsid w:val="00D9272F"/>
    <w:rsid w:val="00D937AD"/>
    <w:rsid w:val="00D943E9"/>
    <w:rsid w:val="00D94AF3"/>
    <w:rsid w:val="00D94C18"/>
    <w:rsid w:val="00D959D6"/>
    <w:rsid w:val="00D95C56"/>
    <w:rsid w:val="00D966CC"/>
    <w:rsid w:val="00D9673F"/>
    <w:rsid w:val="00DA08C1"/>
    <w:rsid w:val="00DA0C9E"/>
    <w:rsid w:val="00DA26C8"/>
    <w:rsid w:val="00DA4830"/>
    <w:rsid w:val="00DA558F"/>
    <w:rsid w:val="00DA5D0F"/>
    <w:rsid w:val="00DA69A9"/>
    <w:rsid w:val="00DA7E27"/>
    <w:rsid w:val="00DB01E1"/>
    <w:rsid w:val="00DB2631"/>
    <w:rsid w:val="00DB494E"/>
    <w:rsid w:val="00DB529D"/>
    <w:rsid w:val="00DB641D"/>
    <w:rsid w:val="00DC0EB0"/>
    <w:rsid w:val="00DC29CF"/>
    <w:rsid w:val="00DC3867"/>
    <w:rsid w:val="00DD0CA3"/>
    <w:rsid w:val="00DD1328"/>
    <w:rsid w:val="00DD2144"/>
    <w:rsid w:val="00DD47C1"/>
    <w:rsid w:val="00DD4834"/>
    <w:rsid w:val="00DD6188"/>
    <w:rsid w:val="00DD7312"/>
    <w:rsid w:val="00DD7B8F"/>
    <w:rsid w:val="00DE00CD"/>
    <w:rsid w:val="00DE0C74"/>
    <w:rsid w:val="00DE0D37"/>
    <w:rsid w:val="00DE153E"/>
    <w:rsid w:val="00DE1AF8"/>
    <w:rsid w:val="00DE2F94"/>
    <w:rsid w:val="00DE5390"/>
    <w:rsid w:val="00DE59FC"/>
    <w:rsid w:val="00DE64C9"/>
    <w:rsid w:val="00DE6EB5"/>
    <w:rsid w:val="00DE6FDA"/>
    <w:rsid w:val="00DE74C8"/>
    <w:rsid w:val="00DE74D7"/>
    <w:rsid w:val="00DE7DD8"/>
    <w:rsid w:val="00DF0CA2"/>
    <w:rsid w:val="00DF5654"/>
    <w:rsid w:val="00DF7939"/>
    <w:rsid w:val="00E00004"/>
    <w:rsid w:val="00E021F8"/>
    <w:rsid w:val="00E02415"/>
    <w:rsid w:val="00E044CB"/>
    <w:rsid w:val="00E058F7"/>
    <w:rsid w:val="00E1108A"/>
    <w:rsid w:val="00E11259"/>
    <w:rsid w:val="00E11A7B"/>
    <w:rsid w:val="00E12FA6"/>
    <w:rsid w:val="00E14FAB"/>
    <w:rsid w:val="00E169CD"/>
    <w:rsid w:val="00E171F3"/>
    <w:rsid w:val="00E17348"/>
    <w:rsid w:val="00E20E92"/>
    <w:rsid w:val="00E21CCC"/>
    <w:rsid w:val="00E3008F"/>
    <w:rsid w:val="00E31709"/>
    <w:rsid w:val="00E31B3E"/>
    <w:rsid w:val="00E3300C"/>
    <w:rsid w:val="00E34028"/>
    <w:rsid w:val="00E34795"/>
    <w:rsid w:val="00E35359"/>
    <w:rsid w:val="00E35B24"/>
    <w:rsid w:val="00E365D3"/>
    <w:rsid w:val="00E3755E"/>
    <w:rsid w:val="00E37799"/>
    <w:rsid w:val="00E37D42"/>
    <w:rsid w:val="00E401BD"/>
    <w:rsid w:val="00E4364B"/>
    <w:rsid w:val="00E43756"/>
    <w:rsid w:val="00E44E30"/>
    <w:rsid w:val="00E45D37"/>
    <w:rsid w:val="00E45DF1"/>
    <w:rsid w:val="00E46A97"/>
    <w:rsid w:val="00E47A71"/>
    <w:rsid w:val="00E5107E"/>
    <w:rsid w:val="00E53613"/>
    <w:rsid w:val="00E53DFC"/>
    <w:rsid w:val="00E54223"/>
    <w:rsid w:val="00E542D9"/>
    <w:rsid w:val="00E55220"/>
    <w:rsid w:val="00E570CA"/>
    <w:rsid w:val="00E6009D"/>
    <w:rsid w:val="00E626BE"/>
    <w:rsid w:val="00E63B70"/>
    <w:rsid w:val="00E6501D"/>
    <w:rsid w:val="00E65213"/>
    <w:rsid w:val="00E65D7A"/>
    <w:rsid w:val="00E702C0"/>
    <w:rsid w:val="00E704B1"/>
    <w:rsid w:val="00E73445"/>
    <w:rsid w:val="00E741C2"/>
    <w:rsid w:val="00E74C8C"/>
    <w:rsid w:val="00E7529F"/>
    <w:rsid w:val="00E82765"/>
    <w:rsid w:val="00E82CE2"/>
    <w:rsid w:val="00E82D12"/>
    <w:rsid w:val="00E83439"/>
    <w:rsid w:val="00E842BE"/>
    <w:rsid w:val="00E84A83"/>
    <w:rsid w:val="00E85084"/>
    <w:rsid w:val="00E86685"/>
    <w:rsid w:val="00E86968"/>
    <w:rsid w:val="00E87E03"/>
    <w:rsid w:val="00E907A0"/>
    <w:rsid w:val="00E908AE"/>
    <w:rsid w:val="00E917DB"/>
    <w:rsid w:val="00E9279A"/>
    <w:rsid w:val="00E94048"/>
    <w:rsid w:val="00E941EC"/>
    <w:rsid w:val="00E94C23"/>
    <w:rsid w:val="00E95731"/>
    <w:rsid w:val="00E966E9"/>
    <w:rsid w:val="00E969E5"/>
    <w:rsid w:val="00EA41A6"/>
    <w:rsid w:val="00EA461F"/>
    <w:rsid w:val="00EA6C6A"/>
    <w:rsid w:val="00EA7013"/>
    <w:rsid w:val="00EB063F"/>
    <w:rsid w:val="00EB1AAC"/>
    <w:rsid w:val="00EB2025"/>
    <w:rsid w:val="00EB2EB0"/>
    <w:rsid w:val="00EC27FE"/>
    <w:rsid w:val="00EC3832"/>
    <w:rsid w:val="00EC59AC"/>
    <w:rsid w:val="00EC5B1E"/>
    <w:rsid w:val="00EC5B33"/>
    <w:rsid w:val="00EC7102"/>
    <w:rsid w:val="00EC791A"/>
    <w:rsid w:val="00ED00D4"/>
    <w:rsid w:val="00ED2A16"/>
    <w:rsid w:val="00ED2AFF"/>
    <w:rsid w:val="00ED4513"/>
    <w:rsid w:val="00ED4737"/>
    <w:rsid w:val="00ED6843"/>
    <w:rsid w:val="00ED6E54"/>
    <w:rsid w:val="00ED71F5"/>
    <w:rsid w:val="00ED7FA0"/>
    <w:rsid w:val="00EE021B"/>
    <w:rsid w:val="00EE32CB"/>
    <w:rsid w:val="00EE4B20"/>
    <w:rsid w:val="00EE628D"/>
    <w:rsid w:val="00EE7B96"/>
    <w:rsid w:val="00EF0B5F"/>
    <w:rsid w:val="00EF2C01"/>
    <w:rsid w:val="00EF326A"/>
    <w:rsid w:val="00EF366E"/>
    <w:rsid w:val="00EF3F74"/>
    <w:rsid w:val="00EF746A"/>
    <w:rsid w:val="00F01367"/>
    <w:rsid w:val="00F01E1E"/>
    <w:rsid w:val="00F02280"/>
    <w:rsid w:val="00F034D2"/>
    <w:rsid w:val="00F03B62"/>
    <w:rsid w:val="00F0483C"/>
    <w:rsid w:val="00F05F0C"/>
    <w:rsid w:val="00F06135"/>
    <w:rsid w:val="00F076B2"/>
    <w:rsid w:val="00F10381"/>
    <w:rsid w:val="00F11FA0"/>
    <w:rsid w:val="00F135B4"/>
    <w:rsid w:val="00F135EE"/>
    <w:rsid w:val="00F14763"/>
    <w:rsid w:val="00F157B6"/>
    <w:rsid w:val="00F161DB"/>
    <w:rsid w:val="00F201CD"/>
    <w:rsid w:val="00F211B3"/>
    <w:rsid w:val="00F21774"/>
    <w:rsid w:val="00F22AAE"/>
    <w:rsid w:val="00F2330C"/>
    <w:rsid w:val="00F24444"/>
    <w:rsid w:val="00F25F66"/>
    <w:rsid w:val="00F30E7B"/>
    <w:rsid w:val="00F3311B"/>
    <w:rsid w:val="00F33720"/>
    <w:rsid w:val="00F33918"/>
    <w:rsid w:val="00F35595"/>
    <w:rsid w:val="00F357F2"/>
    <w:rsid w:val="00F35A85"/>
    <w:rsid w:val="00F35B8F"/>
    <w:rsid w:val="00F361E2"/>
    <w:rsid w:val="00F37F74"/>
    <w:rsid w:val="00F41A57"/>
    <w:rsid w:val="00F420F6"/>
    <w:rsid w:val="00F421D5"/>
    <w:rsid w:val="00F42D85"/>
    <w:rsid w:val="00F42DBF"/>
    <w:rsid w:val="00F440BA"/>
    <w:rsid w:val="00F44DC3"/>
    <w:rsid w:val="00F46759"/>
    <w:rsid w:val="00F47712"/>
    <w:rsid w:val="00F501E5"/>
    <w:rsid w:val="00F5081F"/>
    <w:rsid w:val="00F50A4E"/>
    <w:rsid w:val="00F50A80"/>
    <w:rsid w:val="00F51623"/>
    <w:rsid w:val="00F541CF"/>
    <w:rsid w:val="00F545A0"/>
    <w:rsid w:val="00F54895"/>
    <w:rsid w:val="00F54ADE"/>
    <w:rsid w:val="00F54F18"/>
    <w:rsid w:val="00F57A0F"/>
    <w:rsid w:val="00F57A76"/>
    <w:rsid w:val="00F610B1"/>
    <w:rsid w:val="00F6173F"/>
    <w:rsid w:val="00F61F7C"/>
    <w:rsid w:val="00F626F9"/>
    <w:rsid w:val="00F63453"/>
    <w:rsid w:val="00F63E13"/>
    <w:rsid w:val="00F679E2"/>
    <w:rsid w:val="00F67D06"/>
    <w:rsid w:val="00F701A6"/>
    <w:rsid w:val="00F70E16"/>
    <w:rsid w:val="00F71C92"/>
    <w:rsid w:val="00F72500"/>
    <w:rsid w:val="00F732C1"/>
    <w:rsid w:val="00F749C9"/>
    <w:rsid w:val="00F74D30"/>
    <w:rsid w:val="00F75311"/>
    <w:rsid w:val="00F75371"/>
    <w:rsid w:val="00F76704"/>
    <w:rsid w:val="00F76B22"/>
    <w:rsid w:val="00F8232A"/>
    <w:rsid w:val="00F82373"/>
    <w:rsid w:val="00F8237C"/>
    <w:rsid w:val="00F8241F"/>
    <w:rsid w:val="00F824CF"/>
    <w:rsid w:val="00F82959"/>
    <w:rsid w:val="00F82A4D"/>
    <w:rsid w:val="00F848F8"/>
    <w:rsid w:val="00F867BF"/>
    <w:rsid w:val="00F9169B"/>
    <w:rsid w:val="00F91BF0"/>
    <w:rsid w:val="00F9241B"/>
    <w:rsid w:val="00F93192"/>
    <w:rsid w:val="00F93DA2"/>
    <w:rsid w:val="00F944D2"/>
    <w:rsid w:val="00F95C69"/>
    <w:rsid w:val="00F95D90"/>
    <w:rsid w:val="00FA0687"/>
    <w:rsid w:val="00FA0D52"/>
    <w:rsid w:val="00FA1A30"/>
    <w:rsid w:val="00FA1B3D"/>
    <w:rsid w:val="00FA361D"/>
    <w:rsid w:val="00FA3B0B"/>
    <w:rsid w:val="00FA497A"/>
    <w:rsid w:val="00FA511A"/>
    <w:rsid w:val="00FA67A9"/>
    <w:rsid w:val="00FB1495"/>
    <w:rsid w:val="00FB2A61"/>
    <w:rsid w:val="00FB2B9C"/>
    <w:rsid w:val="00FB3C6D"/>
    <w:rsid w:val="00FB45C3"/>
    <w:rsid w:val="00FB480A"/>
    <w:rsid w:val="00FB60DD"/>
    <w:rsid w:val="00FB6324"/>
    <w:rsid w:val="00FC1E00"/>
    <w:rsid w:val="00FC2E01"/>
    <w:rsid w:val="00FC4AB3"/>
    <w:rsid w:val="00FC5077"/>
    <w:rsid w:val="00FC5D32"/>
    <w:rsid w:val="00FC68DF"/>
    <w:rsid w:val="00FC7B5F"/>
    <w:rsid w:val="00FD037A"/>
    <w:rsid w:val="00FD2262"/>
    <w:rsid w:val="00FD502C"/>
    <w:rsid w:val="00FD6CC3"/>
    <w:rsid w:val="00FD7E7F"/>
    <w:rsid w:val="00FE0E44"/>
    <w:rsid w:val="00FE1ACA"/>
    <w:rsid w:val="00FE3E1B"/>
    <w:rsid w:val="00FE40AE"/>
    <w:rsid w:val="00FE453C"/>
    <w:rsid w:val="00FE5EE9"/>
    <w:rsid w:val="00FE63AE"/>
    <w:rsid w:val="00FE757E"/>
    <w:rsid w:val="00FE758F"/>
    <w:rsid w:val="00FF1147"/>
    <w:rsid w:val="00FF11D1"/>
    <w:rsid w:val="00FF1B41"/>
    <w:rsid w:val="00FF30FD"/>
    <w:rsid w:val="00FF311E"/>
    <w:rsid w:val="00FF36C3"/>
    <w:rsid w:val="00FF3AF2"/>
    <w:rsid w:val="00FF3B9D"/>
    <w:rsid w:val="00FF3C8B"/>
    <w:rsid w:val="00FF3E67"/>
    <w:rsid w:val="00FF4EB6"/>
    <w:rsid w:val="00FF53F3"/>
    <w:rsid w:val="00FF6AB3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7555F4"/>
  <w15:docId w15:val="{3F0E323F-E12E-4C41-84BF-1CE67D16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FDA"/>
    <w:pPr>
      <w:spacing w:after="120" w:line="432" w:lineRule="auto"/>
      <w:ind w:firstLine="360"/>
      <w:jc w:val="both"/>
    </w:pPr>
    <w:rPr>
      <w:rFonts w:cstheme="minorBidi"/>
      <w:szCs w:val="22"/>
      <w:lang w:bidi="en-US"/>
    </w:rPr>
  </w:style>
  <w:style w:type="paragraph" w:styleId="Heading1">
    <w:name w:val="heading 1"/>
    <w:basedOn w:val="Normal"/>
    <w:next w:val="Normal"/>
    <w:link w:val="Heading1Char"/>
    <w:autoRedefine/>
    <w:qFormat/>
    <w:rsid w:val="009A1FDA"/>
    <w:pPr>
      <w:keepNext/>
      <w:spacing w:after="0" w:line="480" w:lineRule="auto"/>
      <w:ind w:firstLine="0"/>
      <w:jc w:val="center"/>
      <w:outlineLvl w:val="0"/>
    </w:pPr>
    <w:rPr>
      <w:rFonts w:eastAsia="MS Gothic" w:cs="Times New Roman"/>
      <w:b/>
      <w:bCs/>
      <w:kern w:val="32"/>
      <w:sz w:val="25"/>
      <w:szCs w:val="32"/>
      <w:lang w:eastAsia="ja-JP" w:bidi="ar-SA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30CA0"/>
    <w:pPr>
      <w:keepNext/>
      <w:numPr>
        <w:numId w:val="15"/>
      </w:numPr>
      <w:spacing w:before="240" w:after="0" w:line="480" w:lineRule="auto"/>
      <w:outlineLvl w:val="1"/>
    </w:pPr>
    <w:rPr>
      <w:rFonts w:eastAsia="MS Gothic" w:cs="Times New Roman"/>
      <w:b/>
      <w:bCs/>
      <w:iCs/>
      <w:sz w:val="25"/>
      <w:szCs w:val="28"/>
      <w:lang w:eastAsia="ja-JP" w:bidi="ar-SA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9A1FDA"/>
    <w:pPr>
      <w:keepNext/>
      <w:numPr>
        <w:ilvl w:val="1"/>
        <w:numId w:val="15"/>
      </w:numPr>
      <w:spacing w:before="80" w:after="0" w:line="480" w:lineRule="auto"/>
      <w:ind w:left="360"/>
      <w:outlineLvl w:val="2"/>
    </w:pPr>
    <w:rPr>
      <w:rFonts w:eastAsia="MS Gothic" w:cs="Times New Roman"/>
      <w:b/>
      <w:bCs/>
      <w:i/>
      <w:szCs w:val="26"/>
      <w:lang w:eastAsia="ja-JP" w:bidi="ar-SA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673CE"/>
    <w:pPr>
      <w:keepNext/>
      <w:numPr>
        <w:ilvl w:val="2"/>
        <w:numId w:val="15"/>
      </w:numPr>
      <w:spacing w:before="60" w:after="0" w:line="480" w:lineRule="auto"/>
      <w:ind w:left="720"/>
      <w:outlineLvl w:val="3"/>
    </w:pPr>
    <w:rPr>
      <w:rFonts w:eastAsia="MS Mincho" w:cs="Times New Roman"/>
      <w:b/>
      <w:bCs/>
      <w:i/>
      <w:szCs w:val="28"/>
      <w:lang w:eastAsia="ja-JP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1FD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1FD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FD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FD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FD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Affiliatation">
    <w:name w:val="Author_Affiliatation"/>
    <w:basedOn w:val="Normal"/>
    <w:link w:val="AuthorAffiliatationChar"/>
    <w:autoRedefine/>
    <w:qFormat/>
    <w:rsid w:val="009A1FDA"/>
    <w:pPr>
      <w:spacing w:after="0" w:line="480" w:lineRule="auto"/>
      <w:ind w:firstLine="0"/>
      <w:jc w:val="center"/>
    </w:pPr>
    <w:rPr>
      <w:rFonts w:eastAsia="MS Mincho" w:cs="Times New Roman"/>
      <w:i/>
      <w:szCs w:val="24"/>
      <w:lang w:bidi="ar-SA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A1FDA"/>
    <w:pPr>
      <w:spacing w:before="120" w:after="0" w:line="480" w:lineRule="auto"/>
      <w:ind w:firstLine="0"/>
      <w:jc w:val="center"/>
      <w:outlineLvl w:val="0"/>
    </w:pPr>
    <w:rPr>
      <w:rFonts w:eastAsia="MS Gothic" w:cs="Times New Roman"/>
      <w:b/>
      <w:bCs/>
      <w:kern w:val="28"/>
      <w:sz w:val="28"/>
      <w:szCs w:val="32"/>
      <w:lang w:eastAsia="ja-JP" w:bidi="ar-SA"/>
    </w:rPr>
  </w:style>
  <w:style w:type="character" w:customStyle="1" w:styleId="AuthorAffiliatationChar">
    <w:name w:val="Author_Affiliatation Char"/>
    <w:link w:val="AuthorAffiliatation"/>
    <w:rsid w:val="009A1FDA"/>
    <w:rPr>
      <w:rFonts w:eastAsia="MS Mincho"/>
      <w:i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FDA"/>
    <w:pPr>
      <w:spacing w:after="0" w:line="240" w:lineRule="auto"/>
      <w:jc w:val="left"/>
    </w:pPr>
    <w:rPr>
      <w:rFonts w:ascii="Tahoma" w:eastAsia="MS Mincho" w:hAnsi="Tahoma" w:cs="Tahoma"/>
      <w:sz w:val="16"/>
      <w:szCs w:val="16"/>
      <w:lang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FDA"/>
    <w:rPr>
      <w:rFonts w:ascii="Tahoma" w:eastAsia="MS Mincho" w:hAnsi="Tahoma" w:cs="Tahoma"/>
      <w:sz w:val="16"/>
      <w:szCs w:val="16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9A1FDA"/>
  </w:style>
  <w:style w:type="character" w:customStyle="1" w:styleId="BodyTextChar">
    <w:name w:val="Body Text Char"/>
    <w:basedOn w:val="DefaultParagraphFont"/>
    <w:link w:val="BodyText"/>
    <w:uiPriority w:val="99"/>
    <w:semiHidden/>
    <w:rsid w:val="009A1FDA"/>
    <w:rPr>
      <w:rFonts w:cstheme="minorBidi"/>
      <w:szCs w:val="22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1FDA"/>
    <w:rPr>
      <w:sz w:val="16"/>
      <w:szCs w:val="16"/>
    </w:rPr>
  </w:style>
  <w:style w:type="paragraph" w:styleId="Revision">
    <w:name w:val="Revision"/>
    <w:hidden/>
    <w:uiPriority w:val="99"/>
    <w:semiHidden/>
    <w:rsid w:val="004F2035"/>
    <w:pPr>
      <w:jc w:val="left"/>
    </w:pPr>
  </w:style>
  <w:style w:type="paragraph" w:styleId="CommentText">
    <w:name w:val="annotation text"/>
    <w:basedOn w:val="Normal"/>
    <w:link w:val="CommentTextChar"/>
    <w:uiPriority w:val="99"/>
    <w:unhideWhenUsed/>
    <w:rsid w:val="009A1FDA"/>
    <w:pPr>
      <w:spacing w:after="0" w:line="240" w:lineRule="auto"/>
    </w:pPr>
    <w:rPr>
      <w:rFonts w:eastAsia="MS Mincho" w:cs="Times New Roman"/>
      <w:sz w:val="20"/>
      <w:szCs w:val="20"/>
      <w:lang w:eastAsia="ja-JP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FDA"/>
    <w:rPr>
      <w:rFonts w:eastAsia="MS Minch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FDA"/>
    <w:rPr>
      <w:rFonts w:eastAsia="MS Mincho"/>
      <w:b/>
      <w:bCs/>
      <w:sz w:val="20"/>
      <w:szCs w:val="20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1FDA"/>
    <w:pPr>
      <w:spacing w:after="0" w:line="240" w:lineRule="auto"/>
    </w:pPr>
    <w:rPr>
      <w:rFonts w:ascii="Tahoma" w:eastAsia="MS Mincho" w:hAnsi="Tahoma" w:cs="Tahoma"/>
      <w:sz w:val="16"/>
      <w:szCs w:val="16"/>
      <w:lang w:eastAsia="ja-JP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1FDA"/>
    <w:rPr>
      <w:rFonts w:ascii="Tahoma" w:eastAsia="MS Mincho" w:hAnsi="Tahoma" w:cs="Tahoma"/>
      <w:sz w:val="16"/>
      <w:szCs w:val="16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9A1FDA"/>
    <w:pPr>
      <w:spacing w:line="360" w:lineRule="auto"/>
    </w:pPr>
    <w:rPr>
      <w:rFonts w:eastAsia="MS Mincho" w:cs="Times New Roman"/>
      <w:noProof/>
      <w:color w:val="00000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9A1FDA"/>
    <w:rPr>
      <w:rFonts w:eastAsia="MS Mincho"/>
      <w:noProof/>
      <w:color w:val="000000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9A1FDA"/>
    <w:pPr>
      <w:spacing w:after="0"/>
      <w:jc w:val="center"/>
    </w:pPr>
    <w:rPr>
      <w:rFonts w:eastAsia="MS Mincho" w:cs="Times New Roman"/>
      <w:noProof/>
      <w:color w:val="000000"/>
      <w:szCs w:val="20"/>
      <w:lang w:val="en-GB" w:eastAsia="ja-JP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FDA"/>
    <w:rPr>
      <w:rFonts w:eastAsia="MS Mincho"/>
      <w:noProof/>
      <w:color w:val="000000"/>
      <w:szCs w:val="20"/>
      <w:lang w:val="en-GB" w:eastAsia="ja-JP"/>
    </w:rPr>
  </w:style>
  <w:style w:type="paragraph" w:customStyle="1" w:styleId="FACorrespondingAuthorFootnote">
    <w:name w:val="FA_Corresponding_Author_Footnote"/>
    <w:basedOn w:val="Normal"/>
    <w:next w:val="Normal"/>
    <w:rsid w:val="009A1FDA"/>
    <w:pPr>
      <w:spacing w:line="480" w:lineRule="auto"/>
    </w:pPr>
    <w:rPr>
      <w:rFonts w:ascii="Times" w:eastAsia="MS Mincho" w:hAnsi="Times" w:cs="Times New Roman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9A1FDA"/>
    <w:rPr>
      <w:color w:val="800080" w:themeColor="followedHyperlink"/>
      <w:u w:val="single"/>
    </w:rPr>
  </w:style>
  <w:style w:type="character" w:customStyle="1" w:styleId="fontstyle01">
    <w:name w:val="fontstyle01"/>
    <w:basedOn w:val="DefaultParagraphFont"/>
    <w:rsid w:val="009A1FDA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1FDA"/>
    <w:pPr>
      <w:tabs>
        <w:tab w:val="center" w:pos="4680"/>
        <w:tab w:val="right" w:pos="9360"/>
      </w:tabs>
      <w:spacing w:after="0" w:line="240" w:lineRule="auto"/>
    </w:pPr>
    <w:rPr>
      <w:rFonts w:eastAsia="MS Mincho" w:cs="Times New Roman"/>
      <w:szCs w:val="24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rsid w:val="009A1FDA"/>
    <w:rPr>
      <w:rFonts w:eastAsia="MS Mincho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A1FDA"/>
    <w:pPr>
      <w:tabs>
        <w:tab w:val="center" w:pos="4680"/>
        <w:tab w:val="right" w:pos="9360"/>
      </w:tabs>
      <w:spacing w:after="0" w:line="240" w:lineRule="auto"/>
    </w:pPr>
    <w:rPr>
      <w:rFonts w:eastAsia="MS Mincho" w:cs="Times New Roman"/>
      <w:szCs w:val="24"/>
      <w:lang w:eastAsia="ja-JP" w:bidi="ar-SA"/>
    </w:rPr>
  </w:style>
  <w:style w:type="character" w:customStyle="1" w:styleId="HeaderChar">
    <w:name w:val="Header Char"/>
    <w:basedOn w:val="DefaultParagraphFont"/>
    <w:link w:val="Header"/>
    <w:uiPriority w:val="99"/>
    <w:rsid w:val="009A1FDA"/>
    <w:rPr>
      <w:rFonts w:eastAsia="MS Mincho"/>
      <w:lang w:eastAsia="ja-JP"/>
    </w:rPr>
  </w:style>
  <w:style w:type="paragraph" w:customStyle="1" w:styleId="HeadingAux">
    <w:name w:val="Heading Aux"/>
    <w:basedOn w:val="Normal"/>
    <w:link w:val="HeadingAuxChar"/>
    <w:qFormat/>
    <w:rsid w:val="009A1FDA"/>
    <w:pPr>
      <w:spacing w:beforeLines="60" w:before="144" w:after="30" w:line="360" w:lineRule="auto"/>
      <w:ind w:left="720" w:hanging="720"/>
    </w:pPr>
    <w:rPr>
      <w:rFonts w:eastAsia="MS Mincho" w:cs="Times New Roman"/>
      <w:i/>
      <w:szCs w:val="24"/>
      <w:lang w:val="en" w:eastAsia="ja-JP" w:bidi="bn-BD"/>
    </w:rPr>
  </w:style>
  <w:style w:type="character" w:customStyle="1" w:styleId="HeadingAuxChar">
    <w:name w:val="Heading Aux Char"/>
    <w:link w:val="HeadingAux"/>
    <w:rsid w:val="009A1FDA"/>
    <w:rPr>
      <w:rFonts w:eastAsia="MS Mincho"/>
      <w:i/>
      <w:lang w:val="en" w:eastAsia="ja-JP" w:bidi="bn-BD"/>
    </w:rPr>
  </w:style>
  <w:style w:type="character" w:styleId="Hyperlink">
    <w:name w:val="Hyperlink"/>
    <w:basedOn w:val="DefaultParagraphFont"/>
    <w:uiPriority w:val="99"/>
    <w:unhideWhenUsed/>
    <w:rsid w:val="009A1FD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1FDA"/>
  </w:style>
  <w:style w:type="paragraph" w:styleId="ListParagraph">
    <w:name w:val="List Paragraph"/>
    <w:basedOn w:val="Normal"/>
    <w:uiPriority w:val="34"/>
    <w:qFormat/>
    <w:rsid w:val="009A1FDA"/>
    <w:pPr>
      <w:spacing w:after="0" w:line="240" w:lineRule="auto"/>
      <w:ind w:left="720"/>
      <w:contextualSpacing/>
    </w:pPr>
    <w:rPr>
      <w:rFonts w:eastAsia="MS Mincho" w:cs="Times New Roman"/>
      <w:szCs w:val="24"/>
      <w:lang w:eastAsia="ja-JP" w:bidi="ar-SA"/>
    </w:rPr>
  </w:style>
  <w:style w:type="character" w:customStyle="1" w:styleId="Mention1">
    <w:name w:val="Mention1"/>
    <w:basedOn w:val="DefaultParagraphFont"/>
    <w:uiPriority w:val="99"/>
    <w:semiHidden/>
    <w:unhideWhenUsed/>
    <w:rsid w:val="009A1FDA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9A1FDA"/>
    <w:rPr>
      <w:color w:val="2B579A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9A1FDA"/>
    <w:rPr>
      <w:rFonts w:eastAsia="MS Gothic"/>
      <w:b/>
      <w:bCs/>
      <w:kern w:val="32"/>
      <w:sz w:val="25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530CA0"/>
    <w:rPr>
      <w:rFonts w:eastAsia="MS Gothic"/>
      <w:b/>
      <w:bCs/>
      <w:iCs/>
      <w:sz w:val="25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9A1FDA"/>
    <w:rPr>
      <w:rFonts w:eastAsia="MS Gothic"/>
      <w:b/>
      <w:bCs/>
      <w:i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rsid w:val="006673CE"/>
    <w:rPr>
      <w:rFonts w:eastAsia="MS Mincho"/>
      <w:b/>
      <w:bCs/>
      <w:i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9A1FDA"/>
    <w:rPr>
      <w:rFonts w:asciiTheme="majorHAnsi" w:eastAsiaTheme="majorEastAsia" w:hAnsiTheme="majorHAnsi" w:cstheme="majorBidi"/>
      <w:b/>
      <w:bCs/>
      <w:color w:val="7F7F7F" w:themeColor="text1" w:themeTint="80"/>
      <w:szCs w:val="22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9A1FDA"/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FDA"/>
    <w:rPr>
      <w:rFonts w:asciiTheme="majorHAnsi" w:eastAsiaTheme="majorEastAsia" w:hAnsiTheme="majorHAnsi" w:cstheme="majorBidi"/>
      <w:i/>
      <w:iCs/>
      <w:szCs w:val="22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FDA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FDA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customStyle="1" w:styleId="Mention3">
    <w:name w:val="Mention3"/>
    <w:basedOn w:val="DefaultParagraphFont"/>
    <w:uiPriority w:val="99"/>
    <w:semiHidden/>
    <w:unhideWhenUsed/>
    <w:rsid w:val="009A1FDA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9A1FDA"/>
    <w:pPr>
      <w:jc w:val="both"/>
    </w:pPr>
    <w:rPr>
      <w:rFonts w:cstheme="minorBidi"/>
      <w:szCs w:val="22"/>
      <w:lang w:bidi="en-US"/>
    </w:rPr>
  </w:style>
  <w:style w:type="paragraph" w:styleId="NormalWeb">
    <w:name w:val="Normal (Web)"/>
    <w:basedOn w:val="Normal"/>
    <w:uiPriority w:val="99"/>
    <w:semiHidden/>
    <w:unhideWhenUsed/>
    <w:rsid w:val="009A1FDA"/>
    <w:pPr>
      <w:spacing w:before="100" w:beforeAutospacing="1" w:after="100" w:afterAutospacing="1" w:line="240" w:lineRule="auto"/>
      <w:ind w:firstLine="0"/>
      <w:jc w:val="left"/>
    </w:pPr>
    <w:rPr>
      <w:rFonts w:eastAsia="MS Mincho" w:cs="Times New Roman"/>
      <w:szCs w:val="24"/>
      <w:lang w:eastAsia="ja-JP" w:bidi="bn-BD"/>
    </w:rPr>
  </w:style>
  <w:style w:type="character" w:styleId="PlaceholderText">
    <w:name w:val="Placeholder Text"/>
    <w:basedOn w:val="DefaultParagraphFont"/>
    <w:uiPriority w:val="99"/>
    <w:semiHidden/>
    <w:rsid w:val="009A1FDA"/>
    <w:rPr>
      <w:color w:val="808080"/>
    </w:rPr>
  </w:style>
  <w:style w:type="numbering" w:customStyle="1" w:styleId="StyleOutlinenumberedBoldLeft0Hanging025">
    <w:name w:val="Style Outline numbered Bold Left:  0&quot; Hanging:  0.25&quot;"/>
    <w:basedOn w:val="NoList"/>
    <w:rsid w:val="009A1FDA"/>
    <w:pPr>
      <w:numPr>
        <w:numId w:val="16"/>
      </w:numPr>
    </w:p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9A1FDA"/>
    <w:pPr>
      <w:spacing w:after="0"/>
      <w:jc w:val="center"/>
      <w:outlineLvl w:val="1"/>
    </w:pPr>
    <w:rPr>
      <w:rFonts w:eastAsia="MS Gothic" w:cs="Times New Roman"/>
      <w:szCs w:val="24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A1FDA"/>
    <w:rPr>
      <w:rFonts w:eastAsia="MS Gothic"/>
      <w:lang w:eastAsia="ja-JP"/>
    </w:rPr>
  </w:style>
  <w:style w:type="character" w:styleId="SubtleEmphasis">
    <w:name w:val="Subtle Emphasis"/>
    <w:basedOn w:val="DefaultParagraphFont"/>
    <w:uiPriority w:val="19"/>
    <w:qFormat/>
    <w:rsid w:val="009A1FDA"/>
    <w:rPr>
      <w:rFonts w:ascii="Times New Roman" w:hAnsi="Times New Roman"/>
      <w:i/>
      <w:iCs/>
      <w:color w:val="auto"/>
      <w:sz w:val="24"/>
    </w:rPr>
  </w:style>
  <w:style w:type="table" w:styleId="TableGrid">
    <w:name w:val="Table Grid"/>
    <w:basedOn w:val="TableNormal"/>
    <w:uiPriority w:val="39"/>
    <w:rsid w:val="009A1FDA"/>
    <w:pPr>
      <w:jc w:val="left"/>
    </w:pPr>
    <w:rPr>
      <w:rFonts w:asciiTheme="minorHAnsi" w:hAnsiTheme="minorHAnsi" w:cstheme="minorBidi"/>
      <w:sz w:val="22"/>
      <w:szCs w:val="22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Paragraph">
    <w:name w:val="Table Paragraph"/>
    <w:basedOn w:val="Normal"/>
    <w:uiPriority w:val="1"/>
    <w:qFormat/>
    <w:rsid w:val="009A1FDA"/>
    <w:pPr>
      <w:widowControl w:val="0"/>
      <w:spacing w:after="0" w:line="240" w:lineRule="auto"/>
      <w:ind w:firstLine="0"/>
      <w:jc w:val="left"/>
    </w:pPr>
    <w:rPr>
      <w:rFonts w:asciiTheme="minorHAnsi" w:hAnsiTheme="minorHAnsi"/>
      <w:sz w:val="22"/>
      <w:lang w:bidi="ar-SA"/>
    </w:rPr>
  </w:style>
  <w:style w:type="paragraph" w:customStyle="1" w:styleId="Text">
    <w:name w:val="Text"/>
    <w:basedOn w:val="Normal"/>
    <w:link w:val="TextChar"/>
    <w:autoRedefine/>
    <w:qFormat/>
    <w:rsid w:val="008A20BE"/>
    <w:pPr>
      <w:spacing w:after="0" w:line="396" w:lineRule="auto"/>
      <w:ind w:firstLine="0"/>
    </w:pPr>
    <w:rPr>
      <w:rFonts w:eastAsia="MS Mincho" w:cs="Times New Roman"/>
      <w:b/>
      <w:bCs/>
      <w:noProof/>
      <w:szCs w:val="20"/>
      <w:lang w:eastAsia="ja-JP"/>
    </w:rPr>
  </w:style>
  <w:style w:type="character" w:customStyle="1" w:styleId="TextChar">
    <w:name w:val="Text Char"/>
    <w:link w:val="Text"/>
    <w:rsid w:val="008A20BE"/>
    <w:rPr>
      <w:rFonts w:eastAsia="MS Mincho"/>
      <w:b/>
      <w:bCs/>
      <w:noProof/>
      <w:szCs w:val="20"/>
      <w:lang w:eastAsia="ja-JP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3412"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uiPriority w:val="10"/>
    <w:rsid w:val="009A1FDA"/>
    <w:rPr>
      <w:rFonts w:eastAsia="MS Gothic"/>
      <w:b/>
      <w:bCs/>
      <w:kern w:val="28"/>
      <w:sz w:val="28"/>
      <w:szCs w:val="32"/>
      <w:lang w:eastAsia="ja-JP"/>
    </w:rPr>
  </w:style>
  <w:style w:type="paragraph" w:customStyle="1" w:styleId="Normal1">
    <w:name w:val="Normal1"/>
  </w:style>
  <w:style w:type="character" w:customStyle="1" w:styleId="apple-converted-space">
    <w:name w:val="apple-converted-space"/>
    <w:basedOn w:val="DefaultParagraphFont"/>
    <w:rsid w:val="008E4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44D4CCD-FA56-4F6E-B678-1D97E3EC9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njay Singh2</cp:lastModifiedBy>
  <cp:revision>2</cp:revision>
  <cp:lastPrinted>2023-03-13T17:06:00Z</cp:lastPrinted>
  <dcterms:created xsi:type="dcterms:W3CDTF">2024-08-09T05:03:00Z</dcterms:created>
  <dcterms:modified xsi:type="dcterms:W3CDTF">2024-08-09T05:03:00Z</dcterms:modified>
</cp:coreProperties>
</file>